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5D2F9" w14:textId="1E1A7590" w:rsidR="004A36B2" w:rsidRPr="004A36B2" w:rsidRDefault="004A36B2" w:rsidP="004A36B2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4A36B2">
        <w:rPr>
          <w:b/>
          <w:color w:val="002060"/>
          <w:sz w:val="32"/>
          <w:szCs w:val="32"/>
        </w:rPr>
        <w:t>Supplement</w:t>
      </w:r>
      <w:r w:rsidRPr="004A36B2">
        <w:rPr>
          <w:b/>
          <w:color w:val="002060"/>
          <w:sz w:val="32"/>
          <w:szCs w:val="32"/>
        </w:rPr>
        <w:t xml:space="preserve">ary Materials </w:t>
      </w:r>
      <w:r w:rsidRPr="004A36B2">
        <w:rPr>
          <w:b/>
          <w:color w:val="002060"/>
          <w:sz w:val="32"/>
          <w:szCs w:val="32"/>
        </w:rPr>
        <w:t>for:</w:t>
      </w:r>
    </w:p>
    <w:p w14:paraId="5F3B6CA7" w14:textId="77777777" w:rsidR="004A36B2" w:rsidRPr="007F0433" w:rsidRDefault="004A36B2" w:rsidP="004A36B2">
      <w:pPr>
        <w:ind w:left="-1350" w:right="-1260"/>
        <w:jc w:val="center"/>
        <w:rPr>
          <w:b/>
          <w:sz w:val="28"/>
          <w:szCs w:val="28"/>
        </w:rPr>
      </w:pPr>
    </w:p>
    <w:p w14:paraId="05C4267A" w14:textId="77777777" w:rsidR="004A36B2" w:rsidRDefault="004A36B2" w:rsidP="004A36B2">
      <w:pPr>
        <w:ind w:right="146"/>
        <w:jc w:val="center"/>
        <w:rPr>
          <w:b/>
          <w:color w:val="002060"/>
        </w:rPr>
      </w:pPr>
      <w:r>
        <w:rPr>
          <w:b/>
          <w:color w:val="002060"/>
          <w:sz w:val="32"/>
          <w:szCs w:val="32"/>
        </w:rPr>
        <w:t>Integration</w:t>
      </w:r>
      <w:r w:rsidRPr="00DA067A">
        <w:rPr>
          <w:b/>
          <w:color w:val="002060"/>
          <w:sz w:val="32"/>
          <w:szCs w:val="32"/>
        </w:rPr>
        <w:t xml:space="preserve"> of the landscape of fear concept in grassland management – an experimental study on subtropical monsoon grasslands in Bardia National Park, Nepal.</w:t>
      </w:r>
    </w:p>
    <w:p w14:paraId="5104C7B3" w14:textId="77777777" w:rsidR="004A36B2" w:rsidRDefault="004A36B2" w:rsidP="004A36B2">
      <w:pPr>
        <w:ind w:left="-1350" w:right="-1260"/>
        <w:jc w:val="center"/>
      </w:pPr>
    </w:p>
    <w:p w14:paraId="09B39911" w14:textId="77777777" w:rsidR="004A36B2" w:rsidRPr="009B5A78" w:rsidRDefault="004A36B2" w:rsidP="004A36B2">
      <w:pPr>
        <w:spacing w:line="480" w:lineRule="auto"/>
        <w:rPr>
          <w:rFonts w:ascii="Times New Roman" w:hAnsi="Times New Roman" w:cs="Times New Roman"/>
        </w:rPr>
      </w:pPr>
      <w:r w:rsidRPr="009B5A78">
        <w:rPr>
          <w:rFonts w:ascii="Times New Roman" w:hAnsi="Times New Roman" w:cs="Times New Roman"/>
        </w:rPr>
        <w:t xml:space="preserve">Shyam Kumar Thapa </w:t>
      </w:r>
      <w:r w:rsidRPr="009B5A78">
        <w:rPr>
          <w:rFonts w:ascii="Times New Roman" w:hAnsi="Times New Roman" w:cs="Times New Roman"/>
          <w:vertAlign w:val="superscript"/>
        </w:rPr>
        <w:t>a, 1, *</w:t>
      </w:r>
      <w:r w:rsidRPr="009B5A78">
        <w:rPr>
          <w:rFonts w:ascii="Times New Roman" w:hAnsi="Times New Roman" w:cs="Times New Roman"/>
        </w:rPr>
        <w:t xml:space="preserve">, Joost F. de Jong </w:t>
      </w:r>
      <w:r>
        <w:rPr>
          <w:rFonts w:ascii="Times New Roman" w:hAnsi="Times New Roman" w:cs="Times New Roman"/>
          <w:vertAlign w:val="superscript"/>
        </w:rPr>
        <w:t>b</w:t>
      </w:r>
      <w:r w:rsidRPr="009B5A78">
        <w:rPr>
          <w:rFonts w:ascii="Times New Roman" w:hAnsi="Times New Roman" w:cs="Times New Roman"/>
          <w:vertAlign w:val="superscript"/>
        </w:rPr>
        <w:t>, 2</w:t>
      </w:r>
      <w:r w:rsidRPr="009B5A78">
        <w:rPr>
          <w:rFonts w:ascii="Times New Roman" w:hAnsi="Times New Roman" w:cs="Times New Roman"/>
        </w:rPr>
        <w:t xml:space="preserve">, Anouschka R. Hof </w:t>
      </w:r>
      <w:r>
        <w:rPr>
          <w:rFonts w:ascii="Times New Roman" w:hAnsi="Times New Roman" w:cs="Times New Roman"/>
          <w:vertAlign w:val="superscript"/>
        </w:rPr>
        <w:t>b</w:t>
      </w:r>
      <w:r w:rsidRPr="009B5A78">
        <w:rPr>
          <w:rFonts w:ascii="Times New Roman" w:hAnsi="Times New Roman" w:cs="Times New Roman"/>
          <w:vertAlign w:val="superscript"/>
        </w:rPr>
        <w:t>, 3</w:t>
      </w:r>
      <w:r w:rsidRPr="009B5A78">
        <w:rPr>
          <w:rFonts w:ascii="Times New Roman" w:hAnsi="Times New Roman" w:cs="Times New Roman"/>
        </w:rPr>
        <w:t xml:space="preserve">, Naresh Subedi </w:t>
      </w:r>
      <w:r>
        <w:rPr>
          <w:rFonts w:ascii="Times New Roman" w:hAnsi="Times New Roman" w:cs="Times New Roman"/>
          <w:vertAlign w:val="superscript"/>
        </w:rPr>
        <w:t>a</w:t>
      </w:r>
      <w:r w:rsidRPr="009B5A78">
        <w:rPr>
          <w:rFonts w:ascii="Times New Roman" w:hAnsi="Times New Roman" w:cs="Times New Roman"/>
          <w:vertAlign w:val="superscript"/>
        </w:rPr>
        <w:t>, 4</w:t>
      </w:r>
      <w:r w:rsidRPr="009B5A78">
        <w:rPr>
          <w:rFonts w:ascii="Times New Roman" w:hAnsi="Times New Roman" w:cs="Times New Roman"/>
        </w:rPr>
        <w:t xml:space="preserve">, </w:t>
      </w:r>
      <w:bookmarkStart w:id="0" w:name="_Hlk130289378"/>
      <w:r w:rsidRPr="009B5A78">
        <w:rPr>
          <w:rFonts w:ascii="Times New Roman" w:hAnsi="Times New Roman" w:cs="Times New Roman"/>
        </w:rPr>
        <w:t xml:space="preserve">Yorick </w:t>
      </w:r>
      <w:proofErr w:type="spellStart"/>
      <w:r w:rsidRPr="009B5A78">
        <w:rPr>
          <w:rFonts w:ascii="Times New Roman" w:hAnsi="Times New Roman" w:cs="Times New Roman"/>
        </w:rPr>
        <w:t>Liefting</w:t>
      </w:r>
      <w:proofErr w:type="spellEnd"/>
      <w:r w:rsidRPr="009B5A78"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  <w:vertAlign w:val="superscript"/>
        </w:rPr>
        <w:t>b</w:t>
      </w:r>
      <w:r w:rsidRPr="009B5A78">
        <w:rPr>
          <w:rFonts w:ascii="Times New Roman" w:hAnsi="Times New Roman" w:cs="Times New Roman"/>
          <w:vertAlign w:val="superscript"/>
        </w:rPr>
        <w:t>, 5</w:t>
      </w:r>
      <w:r w:rsidRPr="009B5A78">
        <w:rPr>
          <w:rFonts w:ascii="Times New Roman" w:hAnsi="Times New Roman" w:cs="Times New Roman"/>
        </w:rPr>
        <w:t xml:space="preserve">, and </w:t>
      </w:r>
      <w:bookmarkStart w:id="1" w:name="_Hlk130289433"/>
      <w:r w:rsidRPr="009B5A78">
        <w:rPr>
          <w:rFonts w:ascii="Times New Roman" w:hAnsi="Times New Roman" w:cs="Times New Roman"/>
        </w:rPr>
        <w:t xml:space="preserve">Herbert H.T. Prins </w:t>
      </w:r>
      <w:bookmarkEnd w:id="1"/>
      <w:r w:rsidRPr="009B5A78">
        <w:rPr>
          <w:rFonts w:ascii="Times New Roman" w:hAnsi="Times New Roman" w:cs="Times New Roman"/>
          <w:vertAlign w:val="superscript"/>
        </w:rPr>
        <w:t>c, 6</w:t>
      </w:r>
    </w:p>
    <w:p w14:paraId="4A03E942" w14:textId="77777777" w:rsidR="004A36B2" w:rsidRPr="009B5A78" w:rsidRDefault="004A36B2" w:rsidP="004A36B2">
      <w:pPr>
        <w:spacing w:line="480" w:lineRule="auto"/>
        <w:rPr>
          <w:rFonts w:ascii="Times New Roman" w:hAnsi="Times New Roman" w:cs="Times New Roman"/>
        </w:rPr>
      </w:pPr>
    </w:p>
    <w:p w14:paraId="131858C7" w14:textId="77777777" w:rsidR="004A36B2" w:rsidRPr="009B5A78" w:rsidRDefault="004A36B2" w:rsidP="004A36B2">
      <w:pPr>
        <w:pStyle w:val="NormalWeb"/>
        <w:spacing w:before="0" w:beforeAutospacing="0" w:after="0" w:afterAutospacing="0" w:line="480" w:lineRule="auto"/>
        <w:rPr>
          <w:color w:val="000000"/>
          <w:lang w:val="en-GB"/>
        </w:rPr>
      </w:pPr>
      <w:r w:rsidRPr="009B5A78">
        <w:rPr>
          <w:color w:val="000000"/>
          <w:vertAlign w:val="superscript"/>
          <w:lang w:val="en-GB"/>
        </w:rPr>
        <w:t xml:space="preserve">a </w:t>
      </w:r>
      <w:r w:rsidRPr="009B5A78">
        <w:rPr>
          <w:color w:val="000000"/>
          <w:lang w:val="en-GB"/>
        </w:rPr>
        <w:t xml:space="preserve">National Trust for Nature Conservation, PO Box 3712, </w:t>
      </w:r>
      <w:proofErr w:type="spellStart"/>
      <w:r w:rsidRPr="009B5A78">
        <w:rPr>
          <w:color w:val="000000"/>
          <w:lang w:val="en-GB"/>
        </w:rPr>
        <w:t>Khumaltar</w:t>
      </w:r>
      <w:proofErr w:type="spellEnd"/>
      <w:r w:rsidRPr="009B5A78">
        <w:rPr>
          <w:color w:val="000000"/>
          <w:lang w:val="en-GB"/>
        </w:rPr>
        <w:t>, Lalitpur 44700, Lalitpur, Nepal</w:t>
      </w:r>
      <w:r>
        <w:rPr>
          <w:color w:val="000000"/>
          <w:lang w:val="en-GB"/>
        </w:rPr>
        <w:t>.</w:t>
      </w:r>
      <w:r w:rsidRPr="009B5A78">
        <w:rPr>
          <w:color w:val="000000"/>
          <w:lang w:val="en-GB"/>
        </w:rPr>
        <w:t xml:space="preserve"> </w:t>
      </w:r>
    </w:p>
    <w:p w14:paraId="28128EEE" w14:textId="77777777" w:rsidR="004A36B2" w:rsidRPr="009B5A78" w:rsidRDefault="004A36B2" w:rsidP="004A36B2">
      <w:pPr>
        <w:pStyle w:val="NormalWeb"/>
        <w:spacing w:before="0" w:beforeAutospacing="0" w:after="0" w:afterAutospacing="0" w:line="480" w:lineRule="auto"/>
        <w:rPr>
          <w:color w:val="000000"/>
          <w:lang w:val="en-GB"/>
        </w:rPr>
      </w:pPr>
      <w:r w:rsidRPr="009B5A78">
        <w:rPr>
          <w:color w:val="000000"/>
          <w:vertAlign w:val="superscript"/>
          <w:lang w:val="en-GB"/>
        </w:rPr>
        <w:t xml:space="preserve">b </w:t>
      </w:r>
      <w:r w:rsidRPr="009B5A78">
        <w:rPr>
          <w:color w:val="000000"/>
          <w:lang w:val="en-GB"/>
        </w:rPr>
        <w:t xml:space="preserve">Wildlife Ecology and Conservation Group, Wageningen University and Research, </w:t>
      </w:r>
      <w:proofErr w:type="spellStart"/>
      <w:r w:rsidRPr="009B5A78">
        <w:rPr>
          <w:color w:val="000000"/>
          <w:lang w:val="en-GB"/>
        </w:rPr>
        <w:t>Droevendaalsesteeg</w:t>
      </w:r>
      <w:proofErr w:type="spellEnd"/>
      <w:r w:rsidRPr="009B5A78">
        <w:rPr>
          <w:color w:val="000000"/>
          <w:lang w:val="en-GB"/>
        </w:rPr>
        <w:t xml:space="preserve"> 4, 6708 PB Wageningen, The Netherlands</w:t>
      </w:r>
      <w:r>
        <w:rPr>
          <w:color w:val="000000"/>
          <w:lang w:val="en-GB"/>
        </w:rPr>
        <w:t>.</w:t>
      </w:r>
    </w:p>
    <w:p w14:paraId="6B02029F" w14:textId="77777777" w:rsidR="004A36B2" w:rsidRPr="009B5A78" w:rsidRDefault="004A36B2" w:rsidP="004A36B2">
      <w:pPr>
        <w:pStyle w:val="NormalWeb"/>
        <w:spacing w:before="0" w:beforeAutospacing="0" w:after="0" w:afterAutospacing="0" w:line="480" w:lineRule="auto"/>
        <w:rPr>
          <w:color w:val="000000"/>
          <w:lang w:val="en-GB"/>
        </w:rPr>
      </w:pPr>
      <w:r w:rsidRPr="009B5A78">
        <w:rPr>
          <w:color w:val="000000"/>
          <w:vertAlign w:val="superscript"/>
          <w:lang w:val="en-GB"/>
        </w:rPr>
        <w:t xml:space="preserve">c </w:t>
      </w:r>
      <w:r w:rsidRPr="009B5A78">
        <w:rPr>
          <w:color w:val="000000"/>
          <w:lang w:val="en-GB"/>
        </w:rPr>
        <w:t>Animal Sciences Group, Wageningen University, De Elst 1, 6708 WD, Wageningen, The Netherlands</w:t>
      </w:r>
      <w:r>
        <w:rPr>
          <w:color w:val="000000"/>
          <w:lang w:val="en-GB"/>
        </w:rPr>
        <w:t>.</w:t>
      </w:r>
    </w:p>
    <w:p w14:paraId="7176950E" w14:textId="77777777" w:rsidR="004A36B2" w:rsidRDefault="004A36B2"/>
    <w:p w14:paraId="02F8B0E8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5AEC52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B7CC79C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25EC010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969D3B7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372662E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1F0026D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A1113BD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22368AA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6A25874" w14:textId="77777777" w:rsidR="004A36B2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C19A204" w14:textId="77777777" w:rsidR="004A36B2" w:rsidRPr="00753C8B" w:rsidRDefault="004A36B2" w:rsidP="004A36B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9A75EFE" w14:textId="77777777" w:rsidR="004A36B2" w:rsidRPr="00753C8B" w:rsidRDefault="004A36B2" w:rsidP="004A36B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6EEFFD" wp14:editId="3DF9A2F7">
                <wp:simplePos x="0" y="0"/>
                <wp:positionH relativeFrom="column">
                  <wp:posOffset>320040</wp:posOffset>
                </wp:positionH>
                <wp:positionV relativeFrom="paragraph">
                  <wp:posOffset>1284605</wp:posOffset>
                </wp:positionV>
                <wp:extent cx="815340" cy="40386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340" cy="403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C87ADB" w14:textId="77777777" w:rsidR="004A36B2" w:rsidRPr="004D3491" w:rsidRDefault="004A36B2" w:rsidP="004A36B2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D349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Experimental si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6EEFFD" id="Rectangle 8" o:spid="_x0000_s1026" style="position:absolute;margin-left:25.2pt;margin-top:101.15pt;width:64.2pt;height:3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04scQIAAEAFAAAOAAAAZHJzL2Uyb0RvYy54bWysVMFu2zAMvQ/YPwi6r3bStOuCOEXQosOA&#10;oi3WDj0rshQbkEWNUmJnXz9KdpyuLXYY5oNMieQj9Uhqcdk1hu0U+hpswScnOWfKSihruyn4j6eb&#10;Txec+SBsKQxYVfC98vxy+fHDonVzNYUKTKmQEYj189YVvArBzbPMy0o1wp+AU5aUGrARgba4yUoU&#10;LaE3Jpvm+XnWApYOQSrv6fS6V/JlwtdayXCvtVeBmYJTbiGtmNZ1XLPlQsw3KFxVyyEN8Q9ZNKK2&#10;FHSEuhZBsC3Wb6CaWiJ40OFEQpOB1rVU6Q50m0n+6jaPlXAq3YXI8W6kyf8/WHm3e3QPSDS0zs89&#10;ifEWncYm/ik/1iWy9iNZqgtM0uHF5Ox0RpRKUs3y04vzRGZ2dHbow1cFDYtCwZFqkSgSu1sfKCCZ&#10;HkxiLAs3tTGpHsb+cUCG8SQ7ZpiksDcq2hn7XWlWl5TTNAVIzaOuDLKdoLILKZUNk15ViVL1x2c5&#10;fbH+BD96pF0CjMiaEhqxB4DYmG+xe5jBPrqq1Hujc/63xHrn0SNFBhtG56a2gO8BGLrVELm3P5DU&#10;UxNZCt26I5MorqHcPyBD6IfAO3lTU2VuhQ8PAqnrqZg0yeGeFm2gLTgMEmcV4K/3zqM9NSNpOWtp&#10;igruf24FKs7MN0tt+mUyiz0S0mZ29nlKG3ypWb/U2G1zBVSxCb0ZTiYx2gdzEDVC80wDv4pRSSWs&#10;pNgFlwEPm6vQTzc9GVKtVsmMRs2JcGsfnYzgkeDYeU/ds0A3tGegvr6Dw8SJ+asu7W2jp4XVNoCu&#10;UwsfeR2opzFNPTQ8KfEdeLlPVseHb/kbAAD//wMAUEsDBBQABgAIAAAAIQAYqiLi3gAAAAoBAAAP&#10;AAAAZHJzL2Rvd25yZXYueG1sTI/LTsMwEEX3SPyDNUjsqE2gJYQ4FSAhhLpAFNg7tptExOPIdh79&#10;e6YrWM7M0Z1zy+3iejbZEDuPEq5XAphF7U2HjYSvz5erHFhMCo3qPVoJRxthW52flaowfsYPO+1T&#10;wygEY6EktCkNBedRt9apuPKDRbodfHAq0RgaboKaKdz1PBNiw53qkD60arDPrdU/+9FJ+PaHp9np&#10;Gt+m43s3vu6C1vlOysuL5fEBWLJL+oPhpE/qUJFT7Uc0kfUS1uKWSAmZyG6AnYC7nLrUtNms74FX&#10;Jf9fofoFAAD//wMAUEsBAi0AFAAGAAgAAAAhALaDOJL+AAAA4QEAABMAAAAAAAAAAAAAAAAAAAAA&#10;AFtDb250ZW50X1R5cGVzXS54bWxQSwECLQAUAAYACAAAACEAOP0h/9YAAACUAQAACwAAAAAAAAAA&#10;AAAAAAAvAQAAX3JlbHMvLnJlbHNQSwECLQAUAAYACAAAACEAcgNOLHECAABABQAADgAAAAAAAAAA&#10;AAAAAAAuAgAAZHJzL2Uyb0RvYy54bWxQSwECLQAUAAYACAAAACEAGKoi4t4AAAAKAQAADwAAAAAA&#10;AAAAAAAAAADLBAAAZHJzL2Rvd25yZXYueG1sUEsFBgAAAAAEAAQA8wAAANYFAAAAAA==&#10;" filled="f" stroked="f" strokeweight="1pt">
                <v:textbox>
                  <w:txbxContent>
                    <w:p w14:paraId="5FC87ADB" w14:textId="77777777" w:rsidR="004A36B2" w:rsidRPr="004D3491" w:rsidRDefault="004A36B2" w:rsidP="004A36B2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4D3491">
                        <w:rPr>
                          <w:color w:val="000000" w:themeColor="text1"/>
                          <w:sz w:val="18"/>
                          <w:szCs w:val="18"/>
                        </w:rPr>
                        <w:t>Experimental sit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EDA058" wp14:editId="332D15CE">
                <wp:simplePos x="0" y="0"/>
                <wp:positionH relativeFrom="column">
                  <wp:posOffset>1013460</wp:posOffset>
                </wp:positionH>
                <wp:positionV relativeFrom="paragraph">
                  <wp:posOffset>1528445</wp:posOffset>
                </wp:positionV>
                <wp:extent cx="906780" cy="251460"/>
                <wp:effectExtent l="38100" t="57150" r="26670" b="3429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06780" cy="2514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>
                              <a:lumMod val="65000"/>
                              <a:lumOff val="3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6D1E9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79.8pt;margin-top:120.35pt;width:71.4pt;height:19.8pt;flip:x 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siq+AEAAFEEAAAOAAAAZHJzL2Uyb0RvYy54bWysVE1vEzEQvSPxHyzfyW4CDSXKpoeUwgFo&#10;xdfd9Y6zlvwle5ps/j1jO9nyJSQQF2s89ntv5nl211ejNWwPMWnvOj6ftZyBk77XbtfxL59vnl1y&#10;llC4XhjvoONHSPxq8/TJ+hBWsPCDNz1ERiQurQ6h4wNiWDVNkgNYkWY+gKND5aMVSNu4a/ooDsRu&#10;TbNo22Vz8LEP0UtIibLX9ZBvCr9SIPFWqQTITMepNixrLOt9XpvNWqx2UYRBy1MZ4h+qsEI7Ep2o&#10;rgUK9hD1L1RWy+iTVziT3jZeKS2h9EDdzNufuvk0iAClFzInhcmm9P9o5Yf91t1FsuEQ0iqFu5i7&#10;GFW0TBkd3tKb8hJ9zVE+o5rZWAw8TgbCiExS8lW7fHlJNks6WlzMXyyLwU0lzOAQE74Bb1kOOp4w&#10;Cr0bcOudo6fysUqI/buEVBIBz4AMNi6vyRvd32hjyibPCWxNZHtBL4xjJTAP9r3va2550band6Y0&#10;TUNNPz+nSaRMW2Ypkj8IoNDmtesZHgNNL0Yt3M5AHhvC5YKaR99KhEcDtdiPoJjuyZVa0yRS9YWU&#10;4HA+MdHtDFPU2ARsi+F/BJ7uZyiUcf8b8IQoyt7hBLba+fg79exwbV7V+2cHat/ZgnvfH8tEFWto&#10;botXp28sfxjf7wv88U+w+QYAAP//AwBQSwMEFAAGAAgAAAAhAPWXS6rdAAAACwEAAA8AAABkcnMv&#10;ZG93bnJldi54bWxMj8FOwzAMhu9IvENkJG4sYRulK00nmLQz2obgmjZeW9E4VZO15e0xJ3b87U+/&#10;P+fb2XVixCG0njQ8LhQIpMrblmoNH6f9QwoiREPWdJ5Qww8G2Ba3N7nJrJ/ogOMx1oJLKGRGQxNj&#10;n0kZqgadCQvfI/Hu7AdnIsehlnYwE5e7Ti6VSqQzLfGFxvS4a7D6Pl6chjSR74TpYXf6Gkt3nt82&#10;n9Pean1/N7++gIg4x38Y/vRZHQp2Kv2FbBAd56dNwqiG5Vo9g2BipZZrECVPUrUCWeTy+ofiFwAA&#10;//8DAFBLAQItABQABgAIAAAAIQC2gziS/gAAAOEBAAATAAAAAAAAAAAAAAAAAAAAAABbQ29udGVu&#10;dF9UeXBlc10ueG1sUEsBAi0AFAAGAAgAAAAhADj9If/WAAAAlAEAAAsAAAAAAAAAAAAAAAAALwEA&#10;AF9yZWxzLy5yZWxzUEsBAi0AFAAGAAgAAAAhAJuuyKr4AQAAUQQAAA4AAAAAAAAAAAAAAAAALgIA&#10;AGRycy9lMm9Eb2MueG1sUEsBAi0AFAAGAAgAAAAhAPWXS6rdAAAACwEAAA8AAAAAAAAAAAAAAAAA&#10;UgQAAGRycy9kb3ducmV2LnhtbFBLBQYAAAAABAAEAPMAAABcBQAAAAA=&#10;" strokecolor="#5a5a5a [2109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AA3E66" wp14:editId="1528C299">
                <wp:simplePos x="0" y="0"/>
                <wp:positionH relativeFrom="column">
                  <wp:posOffset>1897380</wp:posOffset>
                </wp:positionH>
                <wp:positionV relativeFrom="paragraph">
                  <wp:posOffset>1657985</wp:posOffset>
                </wp:positionV>
                <wp:extent cx="472440" cy="449580"/>
                <wp:effectExtent l="0" t="0" r="22860" b="2667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44958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4723D83C" id="Oval 3" o:spid="_x0000_s1026" style="position:absolute;margin-left:149.4pt;margin-top:130.55pt;width:37.2pt;height:35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V+/fQIAAGEFAAAOAAAAZHJzL2Uyb0RvYy54bWysVE1v2zAMvQ/YfxB0X+0E6doGdYogRYcB&#10;RVu0HXpWZCkWIIsapXzt14+SHSdYix2G5eBIIvlIPj3q+mbXWrZRGAy4io/OSs6Uk1Abt6r4j9e7&#10;L5echShcLSw4VfG9Cvxm9vnT9dZP1RgasLVCRiAuTLe+4k2MfloUQTaqFeEMvHJk1ICtiLTFVVGj&#10;2BJ6a4txWX4ttoC1R5AqBDq97Yx8lvG1VjI+ah1UZLbiVFvMX8zfZfoWs2sxXaHwjZF9GeIfqmiF&#10;cZR0gLoVUbA1mndQrZEIAXQ8k9AWoLWRKvdA3YzKP7p5aYRXuRciJ/iBpvD/YOXD5sU/IdGw9WEa&#10;aJm62Gls0z/Vx3aZrP1AltpFJulwcjGeTIhSSabJ5Or8MpNZHIM9hvhNQcvSouLKWuNDakdMxeY+&#10;RMpJ3gevdOzgzlibr8S6dBDAmjqd5Q2ulguLbCPSXZYX5eKQ8cSNEFNocewmr+LeqoRh3bPSzNRU&#10;/zhXkoWmBlghpXJx1JkaUasu23lJv6QVgh8i8i4DJmRNVQ7YPUAS8XvsDqb3T6Eq63QILv9WWBc8&#10;ROTM4OIQ3BoH+BGApa76zJ3/gaSOmsTSEur9EzKEbkqCl3eGru5ehPgkkMaCbptGPT7SR1vYVhz6&#10;FWcN4K+PzpM/qZWsnG1pzCoefq4FKs7sd0c6vhplEcW8mZxfjCkHnlqWpxa3bhdAtz+iR8XLvEz+&#10;0R6WGqF9oxdhnrKSSThJuSsuIx42i9iNP70pUs3n2Y1m0Yt47168TOCJ1aTL192bQN/rN5LwH+Aw&#10;ku803PmmSAfzdQRtssCPvPZ80xxn4fRvTnooTvfZ6/gyzn4DAAD//wMAUEsDBBQABgAIAAAAIQD1&#10;Ordi4AAAAAsBAAAPAAAAZHJzL2Rvd25yZXYueG1sTI9PS8QwEMXvgt8hjOBF3PQPrJvadFFB2JOw&#10;db1Pm9gWm6Qmabf66R1PenvDe7z3m3K/mpEt2ofBWQnpJgGmbevUYDsJp9fn2x2wENEqHJ3VEr50&#10;gH11eVFiodzZHvVSx45RiQ0FSuhjnArOQ9trg2HjJm3Je3feYKTTd1x5PFO5GXmWJFtucLC00OOk&#10;n3rdftSzkdCe8Cj8LD4PN9PboW6+xfLyGKW8vlof7oFFvca/MPziEzpUxNS42arARgmZ2BF6JLFN&#10;U2CUyO/yDFhDIk8F8Krk/3+ofgAAAP//AwBQSwECLQAUAAYACAAAACEAtoM4kv4AAADhAQAAEwAA&#10;AAAAAAAAAAAAAAAAAAAAW0NvbnRlbnRfVHlwZXNdLnhtbFBLAQItABQABgAIAAAAIQA4/SH/1gAA&#10;AJQBAAALAAAAAAAAAAAAAAAAAC8BAABfcmVscy8ucmVsc1BLAQItABQABgAIAAAAIQBR/V+/fQIA&#10;AGEFAAAOAAAAAAAAAAAAAAAAAC4CAABkcnMvZTJvRG9jLnhtbFBLAQItABQABgAIAAAAIQD1Ordi&#10;4AAAAAsBAAAPAAAAAAAAAAAAAAAAANcEAABkcnMvZG93bnJldi54bWxQSwUGAAAAAAQABADzAAAA&#10;5AUAAAAA&#10;" filled="f" strokecolor="#0070c0" strokeweight="1pt">
                <v:stroke joinstyle="miter"/>
              </v:oval>
            </w:pict>
          </mc:Fallback>
        </mc:AlternateContent>
      </w:r>
      <w:r w:rsidRPr="00753C8B">
        <w:rPr>
          <w:rFonts w:ascii="Times New Roman" w:hAnsi="Times New Roman" w:cs="Times New Roman"/>
          <w:noProof/>
        </w:rPr>
        <w:drawing>
          <wp:inline distT="0" distB="0" distL="0" distR="0" wp14:anchorId="57BE1E81" wp14:editId="33A51A2C">
            <wp:extent cx="5972810" cy="4220210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22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3FE48" w14:textId="7CC88479" w:rsidR="004A36B2" w:rsidRDefault="004A36B2" w:rsidP="004A36B2">
      <w:pPr>
        <w:spacing w:line="480" w:lineRule="auto"/>
        <w:rPr>
          <w:rFonts w:ascii="Times New Roman" w:hAnsi="Times New Roman" w:cs="Times New Roman"/>
          <w:color w:val="000000"/>
        </w:rPr>
      </w:pPr>
      <w:r w:rsidRPr="00753C8B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753C8B">
        <w:rPr>
          <w:rFonts w:ascii="Times New Roman" w:hAnsi="Times New Roman" w:cs="Times New Roman"/>
        </w:rPr>
        <w:t>: Tiger density map of Bardia N</w:t>
      </w:r>
      <w:r>
        <w:rPr>
          <w:rFonts w:ascii="Times New Roman" w:hAnsi="Times New Roman" w:cs="Times New Roman"/>
        </w:rPr>
        <w:t xml:space="preserve">ational </w:t>
      </w:r>
      <w:r w:rsidRPr="00753C8B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ark</w:t>
      </w:r>
      <w:r w:rsidRPr="00753C8B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NDliYmI1NzgtMjliMC00OTEzLThjMTQtMjRjNWRkYjBkNTRlIiwiY2l0YXRpb25JdGVtcyI6W3siaWQiOiI4YzBmYTY0NC1lMjkyLTUwZTktOGYzZC00NGU1MWQ2OGNiNzQiLCJpdGVtRGF0YSI6eyJhdXRob3IiOlt7ImRyb3BwaW5nLXBhcnRpY2xlIjoiIiwiZmFtaWx5IjoiRE5QV0MiLCJnaXZlbiI6IiIsIm5vbi1kcm9wcGluZy1wYXJ0aWNsZSI6IiIsInBhcnNlLW5hbWVzIjpmYWxzZSwic3VmZml4IjoiIn0seyJkcm9wcGluZy1wYXJ0aWNsZSI6IiIsImZhbWlseSI6IkRGU0MiLCJnaXZlbiI6IiIsIm5vbi1kcm9wcGluZy1wYXJ0aWNsZSI6IiIsInBhcnNlLW5hbWVzIjpmYWxzZSwic3VmZml4IjoiIn1dLCJjb250YWluZXItdGl0bGUiOiJEZXBhcnRtZW50IG9mIE5hdGlvbmFsIFBhcmtzIGFuZCBXaWxkbGlmZSBDb25zZXJ2YXRpb24gJiBEZXBhcnRtZW50IG9mIEZvcmVzdHMgYW5kIFNvaWwgQ29uc2VydmF0aW9uLiBNaW5pc3RyeSBvZiBGb3Jlc3RzIGFuZCBFbnZpcm9ubWVudCwgS2F0aG1hbmR1LCBOZXBhbC4iLCJpZCI6IjhjMGZhNjQ0LWUyOTItNTBlOS04ZjNkLTQ0ZTUxZDY4Y2I3NCIsImlzc3VlZCI6eyJkYXRlLXBhcnRzIjpbWyIyMDIyIl1dfSwidGl0bGUiOiJTdGF0dXMgb2YgVGlnZXJzIGFuZCBQcmV5IGluIE5lcGFsIDIwMjIiLCJ0eXBlIjoiYXJ0aWNsZS1tYWdhemluZSJ9LCJ1cmlzIjpbImh0dHA6Ly93d3cubWVuZGVsZXkuY29tL2RvY3VtZW50cy8/dXVpZD0wZGZjZjQ1Mi1hMzkwLTQ4OWYtYTgwOC1lYjVhNTBiMmI5NTAiXSwiaXNUZW1wb3JhcnkiOmZhbHNlLCJsZWdhY3lEZXNrdG9wSWQiOiIwZGZjZjQ1Mi1hMzkwLTQ4OWYtYTgwOC1lYjVhNTBiMmI5NTAifV0sInByb3BlcnRpZXMiOnsibm90ZUluZGV4IjowfSwiaXNFZGl0ZWQiOmZhbHNlLCJtYW51YWxPdmVycmlkZSI6eyJjaXRlcHJvY1RleHQiOiIoRE5QV0MgJiMzODsgREZTQywgMjAyMikiLCJpc01hbnVhbGx5T3ZlcnJpZGRlbiI6dHJ1ZSwibWFudWFsT3ZlcnJpZGVUZXh0IjoiKEROUFdDIGFuZCBERlNDIDIwMjIpIn19"/>
          <w:id w:val="-265163319"/>
          <w:placeholder>
            <w:docPart w:val="C7E913AB5EBC47E0A1E7AEE3FAADA6B2"/>
          </w:placeholder>
        </w:sdtPr>
        <w:sdtContent>
          <w:r w:rsidRPr="00753C8B">
            <w:rPr>
              <w:rFonts w:ascii="Times New Roman" w:hAnsi="Times New Roman" w:cs="Times New Roman"/>
              <w:color w:val="000000"/>
            </w:rPr>
            <w:t>(DNPWC and DFSC 2022)</w:t>
          </w:r>
        </w:sdtContent>
      </w:sdt>
      <w:r w:rsidRPr="00753C8B">
        <w:rPr>
          <w:rFonts w:ascii="Times New Roman" w:hAnsi="Times New Roman" w:cs="Times New Roman"/>
          <w:color w:val="000000"/>
        </w:rPr>
        <w:t>. Density of tiger in Bardia National Park has increased from 4.74 individuals. 100 km</w:t>
      </w:r>
      <w:r w:rsidRPr="00753C8B">
        <w:rPr>
          <w:rFonts w:ascii="Times New Roman" w:hAnsi="Times New Roman" w:cs="Times New Roman"/>
          <w:color w:val="000000"/>
          <w:vertAlign w:val="superscript"/>
        </w:rPr>
        <w:t>-2</w:t>
      </w:r>
      <w:r w:rsidRPr="00753C8B">
        <w:rPr>
          <w:rFonts w:ascii="Times New Roman" w:hAnsi="Times New Roman" w:cs="Times New Roman"/>
          <w:color w:val="000000"/>
        </w:rPr>
        <w:t xml:space="preserve"> in 2018 to ~7.15 individuals. 100 km</w:t>
      </w:r>
      <w:r w:rsidRPr="00753C8B">
        <w:rPr>
          <w:rFonts w:ascii="Times New Roman" w:hAnsi="Times New Roman" w:cs="Times New Roman"/>
          <w:color w:val="000000"/>
          <w:vertAlign w:val="superscript"/>
        </w:rPr>
        <w:t>-2</w:t>
      </w:r>
      <w:r w:rsidRPr="00753C8B">
        <w:rPr>
          <w:rFonts w:ascii="Times New Roman" w:hAnsi="Times New Roman" w:cs="Times New Roman"/>
          <w:color w:val="000000"/>
        </w:rPr>
        <w:t xml:space="preserve"> in 2022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NDliYmI1NzgtMjliMC00OTEzLThjMTQtMjRjNWRkYjBkNTRlIiwiY2l0YXRpb25JdGVtcyI6W3siaWQiOiI4YzBmYTY0NC1lMjkyLTUwZTktOGYzZC00NGU1MWQ2OGNiNzQiLCJpdGVtRGF0YSI6eyJhdXRob3IiOlt7ImRyb3BwaW5nLXBhcnRpY2xlIjoiIiwiZmFtaWx5IjoiRE5QV0MiLCJnaXZlbiI6IiIsIm5vbi1kcm9wcGluZy1wYXJ0aWNsZSI6IiIsInBhcnNlLW5hbWVzIjpmYWxzZSwic3VmZml4IjoiIn0seyJkcm9wcGluZy1wYXJ0aWNsZSI6IiIsImZhbWlseSI6IkRGU0MiLCJnaXZlbiI6IiIsIm5vbi1kcm9wcGluZy1wYXJ0aWNsZSI6IiIsInBhcnNlLW5hbWVzIjpmYWxzZSwic3VmZml4IjoiIn1dLCJjb250YWluZXItdGl0bGUiOiJEZXBhcnRtZW50IG9mIE5hdGlvbmFsIFBhcmtzIGFuZCBXaWxkbGlmZSBDb25zZXJ2YXRpb24gJiBEZXBhcnRtZW50IG9mIEZvcmVzdHMgYW5kIFNvaWwgQ29uc2VydmF0aW9uLiBNaW5pc3RyeSBvZiBGb3Jlc3RzIGFuZCBFbnZpcm9ubWVudCwgS2F0aG1hbmR1LCBOZXBhbC4iLCJpZCI6IjhjMGZhNjQ0LWUyOTItNTBlOS04ZjNkLTQ0ZTUxZDY4Y2I3NCIsImlzc3VlZCI6eyJkYXRlLXBhcnRzIjpbWyIyMDIyIl1dfSwidGl0bGUiOiJTdGF0dXMgb2YgVGlnZXJzIGFuZCBQcmV5IGluIE5lcGFsIDIwMjIiLCJ0eXBlIjoiYXJ0aWNsZS1tYWdhemluZSJ9LCJ1cmlzIjpbImh0dHA6Ly93d3cubWVuZGVsZXkuY29tL2RvY3VtZW50cy8/dXVpZD0wZGZjZjQ1Mi1hMzkwLTQ4OWYtYTgwOC1lYjVhNTBiMmI5NTAiXSwiaXNUZW1wb3JhcnkiOmZhbHNlLCJsZWdhY3lEZXNrdG9wSWQiOiIwZGZjZjQ1Mi1hMzkwLTQ4OWYtYTgwOC1lYjVhNTBiMmI5NTAifV0sInByb3BlcnRpZXMiOnsibm90ZUluZGV4IjowfSwiaXNFZGl0ZWQiOmZhbHNlLCJtYW51YWxPdmVycmlkZSI6eyJjaXRlcHJvY1RleHQiOiIoRE5QV0MgJiMzODsgREZTQywgMjAyMikiLCJpc01hbnVhbGx5T3ZlcnJpZGRlbiI6dHJ1ZSwibWFudWFsT3ZlcnJpZGVUZXh0IjoiKEROUFdDIGFuZCBERlNDIDIwMjIpIn19"/>
          <w:id w:val="1345519992"/>
          <w:placeholder>
            <w:docPart w:val="044B6831C3C24911905326DD44F7A534"/>
          </w:placeholder>
        </w:sdtPr>
        <w:sdtContent>
          <w:r w:rsidRPr="00753C8B">
            <w:rPr>
              <w:rFonts w:ascii="Times New Roman" w:hAnsi="Times New Roman" w:cs="Times New Roman"/>
              <w:color w:val="000000"/>
            </w:rPr>
            <w:t>(DNPWC and DFSC 2022)</w:t>
          </w:r>
        </w:sdtContent>
      </w:sdt>
      <w:r w:rsidRPr="00753C8B">
        <w:rPr>
          <w:rFonts w:ascii="Times New Roman" w:hAnsi="Times New Roman" w:cs="Times New Roman"/>
          <w:color w:val="000000"/>
        </w:rPr>
        <w:t xml:space="preserve">. The </w:t>
      </w:r>
      <w:r>
        <w:rPr>
          <w:rFonts w:ascii="Times New Roman" w:hAnsi="Times New Roman" w:cs="Times New Roman"/>
          <w:color w:val="000000"/>
        </w:rPr>
        <w:t xml:space="preserve">experimental sites fall within the area with the </w:t>
      </w:r>
      <w:r w:rsidRPr="00753C8B">
        <w:rPr>
          <w:rFonts w:ascii="Times New Roman" w:hAnsi="Times New Roman" w:cs="Times New Roman"/>
          <w:color w:val="000000"/>
        </w:rPr>
        <w:t xml:space="preserve">highest density </w:t>
      </w:r>
      <w:r>
        <w:rPr>
          <w:rFonts w:ascii="Times New Roman" w:hAnsi="Times New Roman" w:cs="Times New Roman"/>
          <w:color w:val="000000"/>
        </w:rPr>
        <w:t>of tigers in the Bardia NP</w:t>
      </w:r>
      <w:r w:rsidRPr="00753C8B">
        <w:rPr>
          <w:rFonts w:ascii="Times New Roman" w:hAnsi="Times New Roman" w:cs="Times New Roman"/>
          <w:color w:val="000000"/>
        </w:rPr>
        <w:t xml:space="preserve">. </w:t>
      </w:r>
    </w:p>
    <w:p w14:paraId="1769F74E" w14:textId="574132BE" w:rsidR="004A36B2" w:rsidRDefault="004A36B2">
      <w:pPr>
        <w:spacing w:after="160" w:line="259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7B4480D5" w14:textId="77777777" w:rsidR="004A36B2" w:rsidRDefault="004A36B2" w:rsidP="004A36B2">
      <w:pPr>
        <w:spacing w:line="480" w:lineRule="auto"/>
        <w:rPr>
          <w:rFonts w:ascii="Times New Roman" w:hAnsi="Times New Roman" w:cs="Times New Roman"/>
        </w:rPr>
      </w:pPr>
    </w:p>
    <w:p w14:paraId="7C71F8DC" w14:textId="77777777" w:rsidR="004A36B2" w:rsidRDefault="004A36B2" w:rsidP="004A36B2">
      <w:pPr>
        <w:rPr>
          <w:rFonts w:ascii="Times New Roman" w:hAnsi="Times New Roman" w:cs="Times New Roman"/>
        </w:rPr>
      </w:pPr>
    </w:p>
    <w:p w14:paraId="3B651CF0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3113F755" w14:textId="77777777" w:rsidR="004A36B2" w:rsidRPr="00753C8B" w:rsidRDefault="004A36B2" w:rsidP="004A36B2">
      <w:pPr>
        <w:rPr>
          <w:rFonts w:ascii="Times New Roman" w:hAnsi="Times New Roman" w:cs="Times New Roman"/>
        </w:rPr>
      </w:pPr>
      <w:r w:rsidRPr="00753C8B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06B1284" wp14:editId="06B2341D">
                <wp:simplePos x="0" y="0"/>
                <wp:positionH relativeFrom="column">
                  <wp:posOffset>0</wp:posOffset>
                </wp:positionH>
                <wp:positionV relativeFrom="paragraph">
                  <wp:posOffset>37465</wp:posOffset>
                </wp:positionV>
                <wp:extent cx="4418359" cy="4405015"/>
                <wp:effectExtent l="0" t="38100" r="0" b="0"/>
                <wp:wrapNone/>
                <wp:docPr id="47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8359" cy="4405015"/>
                          <a:chOff x="0" y="0"/>
                          <a:chExt cx="4418359" cy="4405015"/>
                        </a:xfrm>
                      </wpg:grpSpPr>
                      <wps:wsp>
                        <wps:cNvPr id="48" name="Rectangle 48"/>
                        <wps:cNvSpPr>
                          <a:spLocks noChangeAspect="1"/>
                        </wps:cNvSpPr>
                        <wps:spPr>
                          <a:xfrm>
                            <a:off x="48578" y="0"/>
                            <a:ext cx="3944250" cy="3979239"/>
                          </a:xfrm>
                          <a:prstGeom prst="rect">
                            <a:avLst/>
                          </a:prstGeom>
                          <a:pattFill prst="pct50">
                            <a:fgClr>
                              <a:schemeClr val="bg1">
                                <a:lumMod val="65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763033" y="744527"/>
                            <a:ext cx="2521258" cy="2512380"/>
                          </a:xfrm>
                          <a:prstGeom prst="rect">
                            <a:avLst/>
                          </a:prstGeom>
                          <a:pattFill prst="pct5">
                            <a:fgClr>
                              <a:schemeClr val="bg1">
                                <a:lumMod val="65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 w="25400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0" name="Rectangle 50"/>
                        <wps:cNvSpPr>
                          <a:spLocks noChangeAspect="1"/>
                        </wps:cNvSpPr>
                        <wps:spPr>
                          <a:xfrm>
                            <a:off x="866774" y="89040"/>
                            <a:ext cx="200883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 51"/>
                        <wps:cNvSpPr>
                          <a:spLocks noChangeAspect="1"/>
                        </wps:cNvSpPr>
                        <wps:spPr>
                          <a:xfrm>
                            <a:off x="1917382" y="80009"/>
                            <a:ext cx="212313" cy="21790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Rectangle 52"/>
                        <wps:cNvSpPr>
                          <a:spLocks noChangeAspect="1"/>
                        </wps:cNvSpPr>
                        <wps:spPr>
                          <a:xfrm>
                            <a:off x="2883217" y="106679"/>
                            <a:ext cx="214218" cy="22171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Rectangle 53"/>
                        <wps:cNvSpPr>
                          <a:spLocks noChangeAspect="1"/>
                        </wps:cNvSpPr>
                        <wps:spPr>
                          <a:xfrm>
                            <a:off x="159438" y="855344"/>
                            <a:ext cx="210408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Rectangle 54"/>
                        <wps:cNvSpPr>
                          <a:spLocks noChangeAspect="1"/>
                        </wps:cNvSpPr>
                        <wps:spPr>
                          <a:xfrm>
                            <a:off x="152710" y="1906896"/>
                            <a:ext cx="210408" cy="22362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Rectangle 55"/>
                        <wps:cNvSpPr>
                          <a:spLocks noChangeAspect="1"/>
                        </wps:cNvSpPr>
                        <wps:spPr>
                          <a:xfrm>
                            <a:off x="159438" y="2945417"/>
                            <a:ext cx="210408" cy="21790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tangle 56"/>
                        <wps:cNvSpPr>
                          <a:spLocks noChangeAspect="1"/>
                        </wps:cNvSpPr>
                        <wps:spPr>
                          <a:xfrm>
                            <a:off x="866774" y="3674201"/>
                            <a:ext cx="206598" cy="21981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Rectangle 57"/>
                        <wps:cNvSpPr>
                          <a:spLocks noChangeAspect="1"/>
                        </wps:cNvSpPr>
                        <wps:spPr>
                          <a:xfrm>
                            <a:off x="1926579" y="3674201"/>
                            <a:ext cx="210408" cy="22362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 58"/>
                        <wps:cNvSpPr>
                          <a:spLocks noChangeAspect="1"/>
                        </wps:cNvSpPr>
                        <wps:spPr>
                          <a:xfrm>
                            <a:off x="2887027" y="3674201"/>
                            <a:ext cx="210408" cy="21409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ectangle 59"/>
                        <wps:cNvSpPr>
                          <a:spLocks noChangeAspect="1"/>
                        </wps:cNvSpPr>
                        <wps:spPr>
                          <a:xfrm>
                            <a:off x="857249" y="1906896"/>
                            <a:ext cx="210408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 60"/>
                        <wps:cNvSpPr>
                          <a:spLocks noChangeAspect="1"/>
                        </wps:cNvSpPr>
                        <wps:spPr>
                          <a:xfrm>
                            <a:off x="2881312" y="855344"/>
                            <a:ext cx="216123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ectangle 61"/>
                        <wps:cNvSpPr>
                          <a:spLocks noChangeAspect="1"/>
                        </wps:cNvSpPr>
                        <wps:spPr>
                          <a:xfrm>
                            <a:off x="1922769" y="1876372"/>
                            <a:ext cx="214218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tangle 62"/>
                        <wps:cNvSpPr>
                          <a:spLocks noChangeAspect="1"/>
                        </wps:cNvSpPr>
                        <wps:spPr>
                          <a:xfrm>
                            <a:off x="3638622" y="831138"/>
                            <a:ext cx="212313" cy="21409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ectangle 63"/>
                        <wps:cNvSpPr>
                          <a:spLocks noChangeAspect="1"/>
                        </wps:cNvSpPr>
                        <wps:spPr>
                          <a:xfrm>
                            <a:off x="857249" y="2927662"/>
                            <a:ext cx="210408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tangle 64"/>
                        <wps:cNvSpPr>
                          <a:spLocks noChangeAspect="1"/>
                        </wps:cNvSpPr>
                        <wps:spPr>
                          <a:xfrm>
                            <a:off x="857249" y="831949"/>
                            <a:ext cx="210408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tangle 65"/>
                        <wps:cNvSpPr>
                          <a:spLocks noChangeAspect="1"/>
                        </wps:cNvSpPr>
                        <wps:spPr>
                          <a:xfrm>
                            <a:off x="1913594" y="830186"/>
                            <a:ext cx="214218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tangle 66"/>
                        <wps:cNvSpPr>
                          <a:spLocks noChangeAspect="1"/>
                        </wps:cNvSpPr>
                        <wps:spPr>
                          <a:xfrm>
                            <a:off x="1913594" y="2927662"/>
                            <a:ext cx="214218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ectangle 67"/>
                        <wps:cNvSpPr>
                          <a:spLocks noChangeAspect="1"/>
                        </wps:cNvSpPr>
                        <wps:spPr>
                          <a:xfrm>
                            <a:off x="2881312" y="1875591"/>
                            <a:ext cx="216123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tangle 68"/>
                        <wps:cNvSpPr>
                          <a:spLocks noChangeAspect="1"/>
                        </wps:cNvSpPr>
                        <wps:spPr>
                          <a:xfrm>
                            <a:off x="2881312" y="2927415"/>
                            <a:ext cx="216123" cy="216000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Rectangle 69"/>
                        <wps:cNvSpPr>
                          <a:spLocks noChangeAspect="1"/>
                        </wps:cNvSpPr>
                        <wps:spPr>
                          <a:xfrm>
                            <a:off x="3638622" y="1875591"/>
                            <a:ext cx="212313" cy="21409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tangle 70"/>
                        <wps:cNvSpPr>
                          <a:spLocks noChangeAspect="1"/>
                        </wps:cNvSpPr>
                        <wps:spPr>
                          <a:xfrm>
                            <a:off x="3638622" y="2934008"/>
                            <a:ext cx="212313" cy="214095"/>
                          </a:xfrm>
                          <a:prstGeom prst="rec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0" y="254203"/>
                            <a:ext cx="1000125" cy="446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6B3168" w14:textId="77777777" w:rsidR="004A36B2" w:rsidRDefault="004A36B2" w:rsidP="004A36B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dg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2" name="Rectangle 72"/>
                        <wps:cNvSpPr/>
                        <wps:spPr>
                          <a:xfrm>
                            <a:off x="2989373" y="3300618"/>
                            <a:ext cx="1000125" cy="446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D444C7" w14:textId="77777777" w:rsidR="004A36B2" w:rsidRDefault="004A36B2" w:rsidP="004A36B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dg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3" name="Rectangle 73"/>
                        <wps:cNvSpPr/>
                        <wps:spPr>
                          <a:xfrm>
                            <a:off x="1529815" y="2235665"/>
                            <a:ext cx="1000125" cy="446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E12215" w14:textId="77777777" w:rsidR="004A36B2" w:rsidRDefault="004A36B2" w:rsidP="004A36B2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ent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4" name="Straight Arrow Connector 74"/>
                        <wps:cNvCnPr/>
                        <wps:spPr>
                          <a:xfrm>
                            <a:off x="2192153" y="188961"/>
                            <a:ext cx="651059" cy="8079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Straight Arrow Connector 75"/>
                        <wps:cNvCnPr/>
                        <wps:spPr>
                          <a:xfrm>
                            <a:off x="3219602" y="180882"/>
                            <a:ext cx="651059" cy="8079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Straight Arrow Connector 76"/>
                        <wps:cNvCnPr/>
                        <wps:spPr>
                          <a:xfrm>
                            <a:off x="1160094" y="930106"/>
                            <a:ext cx="651059" cy="8079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Straight Arrow Connector 77"/>
                        <wps:cNvCnPr>
                          <a:cxnSpLocks/>
                        </wps:cNvCnPr>
                        <wps:spPr>
                          <a:xfrm flipV="1">
                            <a:off x="3746160" y="2187008"/>
                            <a:ext cx="50" cy="649678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Straight Arrow Connector 78"/>
                        <wps:cNvCnPr>
                          <a:cxnSpLocks/>
                        </wps:cNvCnPr>
                        <wps:spPr>
                          <a:xfrm flipV="1">
                            <a:off x="257864" y="1153955"/>
                            <a:ext cx="50" cy="649678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Straight Arrow Connector 79"/>
                        <wps:cNvCnPr/>
                        <wps:spPr>
                          <a:xfrm>
                            <a:off x="1160094" y="3747231"/>
                            <a:ext cx="651059" cy="8079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TextBox 44"/>
                        <wps:cNvSpPr txBox="1"/>
                        <wps:spPr>
                          <a:xfrm>
                            <a:off x="3269635" y="158949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B8668C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1" name="TextBox 45"/>
                        <wps:cNvSpPr txBox="1"/>
                        <wps:spPr>
                          <a:xfrm>
                            <a:off x="1229786" y="3496237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104FE2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2" name="TextBox 46"/>
                        <wps:cNvSpPr txBox="1"/>
                        <wps:spPr>
                          <a:xfrm>
                            <a:off x="1171610" y="904054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09EA7F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3" name="TextBox 47"/>
                        <wps:cNvSpPr txBox="1"/>
                        <wps:spPr>
                          <a:xfrm rot="16200000">
                            <a:off x="3363114" y="2304832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07E4EE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4" name="TextBox 48"/>
                        <wps:cNvSpPr txBox="1"/>
                        <wps:spPr>
                          <a:xfrm rot="16200000">
                            <a:off x="94758" y="1345411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52F325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5" name="Straight Arrow Connector 85"/>
                        <wps:cNvCnPr/>
                        <wps:spPr>
                          <a:xfrm>
                            <a:off x="48578" y="4123220"/>
                            <a:ext cx="394092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TextBox 51"/>
                        <wps:cNvSpPr txBox="1"/>
                        <wps:spPr>
                          <a:xfrm>
                            <a:off x="1710894" y="4096405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C2498B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60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7" name="Straight Arrow Connector 87"/>
                        <wps:cNvCnPr/>
                        <wps:spPr>
                          <a:xfrm>
                            <a:off x="4154303" y="0"/>
                            <a:ext cx="0" cy="397923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TextBox 54"/>
                        <wps:cNvSpPr txBox="1"/>
                        <wps:spPr>
                          <a:xfrm rot="16200000">
                            <a:off x="3990051" y="1810897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A7ED3A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60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9" name="TextBox 52"/>
                        <wps:cNvSpPr txBox="1"/>
                        <wps:spPr>
                          <a:xfrm>
                            <a:off x="313355" y="2689504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876559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" name="Straight Arrow Connector 90"/>
                        <wps:cNvCnPr>
                          <a:cxnSpLocks/>
                        </wps:cNvCnPr>
                        <wps:spPr>
                          <a:xfrm flipV="1">
                            <a:off x="342037" y="3035662"/>
                            <a:ext cx="515212" cy="1175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TextBox 57"/>
                        <wps:cNvSpPr txBox="1"/>
                        <wps:spPr>
                          <a:xfrm>
                            <a:off x="2248592" y="168269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0CF4D0D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2" name="TextBox 58"/>
                        <wps:cNvSpPr txBox="1"/>
                        <wps:spPr>
                          <a:xfrm rot="16200000">
                            <a:off x="1861780" y="1322901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C9099C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3" name="Straight Arrow Connector 93"/>
                        <wps:cNvCnPr>
                          <a:cxnSpLocks/>
                        </wps:cNvCnPr>
                        <wps:spPr>
                          <a:xfrm flipV="1">
                            <a:off x="1989744" y="1093010"/>
                            <a:ext cx="50" cy="649678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" name="TextBox 110"/>
                        <wps:cNvSpPr txBox="1"/>
                        <wps:spPr>
                          <a:xfrm>
                            <a:off x="2216618" y="2671525"/>
                            <a:ext cx="54800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437A36" w14:textId="77777777" w:rsidR="004A36B2" w:rsidRDefault="004A36B2" w:rsidP="004A36B2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5" name="Straight Arrow Connector 95"/>
                        <wps:cNvCnPr/>
                        <wps:spPr>
                          <a:xfrm>
                            <a:off x="2156551" y="2993235"/>
                            <a:ext cx="651059" cy="8079"/>
                          </a:xfrm>
                          <a:prstGeom prst="straightConnector1">
                            <a:avLst/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6B1284" id="Group 55" o:spid="_x0000_s1027" style="position:absolute;margin-left:0;margin-top:2.95pt;width:347.9pt;height:346.85pt;z-index:251663360" coordsize="44183,44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8ofuwsAAKiVAAAOAAAAZHJzL2Uyb0RvYy54bWzsXVtzm0gWft+q/Q+U3jemG2hAFWfK60xS&#10;W5WdTU2yO88YoUsNAhZwJO+v368vNAghS46NHM30S2Jxaeju09+59Mc5b3/arlPrW1JWqzy7npA3&#10;9sRKsjifrbLF9eTfXz/8LZhYVR1lsyjNs+R68pBUk5/e/fUvbzfFNKH5Mk9nSWmhkayaborrybKu&#10;i+nVVRUvk3VUvcmLJMPJeV6uoxo/y8XVrIw2aH2dXlHbZlebvJwVZR4nVYWj7+XJyTvR/nyexPW/&#10;5vMqqa30eoJ3q8W/pfj3jv979e5tNF2UUbFcxeo1ou94i3W0yvBQ3dT7qI6s+3K119R6FZd5lc/r&#10;N3G+vsrn81WciD6gN8Tu9eZjmd8Xoi+L6WZR6GHC0PbG6bubjX/59rEsvhSfS4zEplhgLMQv3pft&#10;vFzz//GW1lYM2YMesmRbWzEOui4JHC+cWDHOua7t2cSTgxovMfJ798XLn4/cedU8+GrndTYFBKRq&#10;x6B63hh8WUZFIoa2mmIMPpfWaoYOQFqzaA05/RWSE2WLNLFwTAyNuI4PFB+SqviUx79XVpbfLnFZ&#10;clMVuAELgF+LF+9czH9U6rbeiLqB5+OJ+6PqhK5LPcgrH1Un9EPqhKLlZmyiaVFW9cckX1v8j+tJ&#10;iccLAYy+fapq/hLtJfyFi6iuP6zSVF1exDWa5yfmi9tUdokvuQQ/rG8RFsvdgojz6f36n/lMHmOe&#10;bYslg8bFCuWXi0fpVu4eaU6+lbqCv596J/4aaWZtrifUc/EAMcB5uprxFxY/dl+t3sphxku0V6G9&#10;NFNjL4dbDHz9kCay/V+TOeYYIkvlA3bbjOI4yWrZ5WoZzRLZY97h4R6nGRrkLc/xkrpt1cBw27L/&#10;6np+ayIASt+sev7YzfoO8eQ8q/XN61WWl0M9S9Er9WR5fTNIcmj4KN3lswesgDKX8FgV8YcVpOpT&#10;VNWfoxJ4CEkExuPsMi//N7E2wMvrSfXf+6hMJlb6jwyLMSRY/QBY8cP1fIofZffMXfdMdr++zSFl&#10;BNqhiMWf/Po6bf6cl/n6N0D7DX8qTkVZjGdfT+rmz9taojhUQ5zc3IiLAKmQqU/ZlyLmTfMx4qvj&#10;6/a3qCyU5NdArl/yZvlH0956kdfyO7P85r7O5yuxmNpRUqMHKOJ4eQ5MArjuYZJAA/54YJcG74M4&#10;4zPHdhwBNL7retTnAgHxU0hMPUqoByDiaEM9Qp2gkfkGsJ6PNmI2NExo9LhMsJFy9T6qlvL9q4eK&#10;/1DrzODQM3GohYFm2cd1KQZXrbgzLT2ugftLD8eweDpLj6+klzEHAsZ83xXLNAhtoOnuKrXtIMAi&#10;FouUsFYvfecazXKuXsUjpPIlXuB7cuZatdpR9FLUjfJVat8o34n1h1e+HgyUPQQQ9tQoCEBC4jsB&#10;lRCAFS7UfEdRQzUTDQF+aAtXC5avgQBl2xv7u2tlG/v7SXGRxilQS1vFBDwsxz0IoKMZARRKnhJf&#10;QACxYRHsYYBLSWOr40IZbjEYYHxw44PzEPIocUEPSncPA5zRMIB4oevIwGDgeY7r9jwBAueggQDj&#10;CZgwnAnDjb814MEx34MAsTDH8QQQpSMIPyAiR0KbBSF7BAOowxBuhStvzABjBhgzYDwzwBvAAOGD&#10;j4QB2gygoeu58Ap2I4I7doAJB5jtOLMdNzpFwGMDGCCU8ygY0NkTcJjvgiTSwwCbeaH2BcIANoOx&#10;A8yWfHfj3WzJ71DKXiIkiPDcni8glPMoGEBCyjzEAbkzMAwCXUPAOAMmIGACAmcICEDr7oHAeFxB&#10;7Av4Npg7p4EAce3QbA4acp4h52nS9DgbAwPkPLChYYKPYgmAL0xdaQgcjwqanQFjCBhDYHxDgA2w&#10;BHFsLAyAIUAcojhCg7uDDDQhwxPkmyGGpG9I+lwRjx4VZAM8QRwbCwMQEaA+U4ZAAHq/LwhJXaZg&#10;hyVkDAFjCBhD4AwgMMAUZOMxBR3mBIwqQ8AhBIwh4E0XA7psYRMQMNuDZntwfENggCnIxmMKdgIC&#10;NIRJIOGmiwGGKth8o2ycAeMMnMcZGKAKsvGogh0MCBwSIj7YMwMMBBgIMB/tyzDAmb4cZgNMQRwb&#10;Lx5AkIRFfTrs2CTYYwubcIDBAIMB58WAAaYgG48piG+HNQYc8AUMCBgQMCBwXhAYoAqy8aiC3c1B&#10;gnQeXtjnCxOzO2hAwIDAeUFggCrIRqUKaoYAtwTcJiWjTvhlQEBnLjRRQRMVPE9UcIAqiC38sUIC&#10;3d3BA5aA2R40loCxBM5qCfgDXEEcOwcI0NBBcl3DETAZfU1GX5XEV+Y9PntGX3+ALIhjuyCgfh3I&#10;HC4zgyBdNrUFuaDd8SeQb2Tzlfxf12UMCQPR1gtlBpGJkVXiUEGwVaNnUm53cqefkHK73t5tRcp5&#10;Pe9NEu4fJfktKKV737dJmmnn05bHpZSGQej4YMTwD1cdVGtA4jrcYYT1sRTvP2B+eC2smsz4wwnr&#10;AO0KgqfE86Qk6cSDuCJSwoWVUsdjcr/WCOulCque/h9OWDU/6EtdRqvFsrZuyjLfWLd5lqGOR15a&#10;SAPeyu5tpqqzHEzwT/FBAOFJCnm6sADJwnpRf+YRuynSEtgypehhi6BSb6VfR2bV7VVK4MVHOJbz&#10;bPfRdJlEs5+zmVU/FKieUpcrUTxFon0drdLhc8+0IGa/i36KVoaqcQwW1GhvOoy0g2mE2xu/owpH&#10;mzZ9/ngVDky7qB8DpuqZuCpI+q4U/WFx7FJXjosjEtiGzJbMdBIgbX3v6xQjjm2dnVaqjDgKg9jX&#10;tInD4thlURwXR8I/gFLsqBDsKLvHjjLiaMQRteOG03/7egP/sDh29/O5OHKFGG9RhkgUCWsQHVao&#10;PMn9p65fb83TVfGfpmKRqrbm+C6D3EpzFAH8vdBdUx6MuSFDFTH+lIOFAIxG/3NpdL3ffFhmu9vP&#10;LyWzFOXsQHQXVijM0dATZkPrQRmRbarrGa3fJEhRVRZ4ejOZTemwyHY3S5+m9QGmPnY7pTvSsCCM&#10;2jdq/6DaRwU8JY9fIS9/z7eWzMLfiX1a9RbHudpWrnpXp3MToNHklIXMkYEl1Nja+0DHcwMblXxk&#10;rU87YC+WwlP4kW1gXkfxdGxBBUZkOccM9Xm7JRh5D6qC10D88Oo1EAO9Y6Jno+uRfkF51VNng1Aa&#10;QksJJeXAdKJOL6vy2adD9+RypkNvDejp6HpkT5oOVLDhEs9tBl7zDmn2sZo6JsO5F4fuyOXMho59&#10;69noOiRHZ0PWfSUoISC2xrvIBRIRIdKgo47tojLRK8+O7tjlzI4O9urZ6Zrez5id0PV50VYe8nV4&#10;dvieeXN2HNPdupy5OR75DDQ6K/f9cV3fVvR2kYSLyqocLZqhrrcd8srIvIjnkUzdT/XZef1sJAWE&#10;jyU091NLeI4fwh90wZu62zJ8MUzGHQzj7954OHZ6ws1/rHA+t22kJ9UADopYKqlVG6En20ooQQN7&#10;VWAMBJdBPb8y/msX8HIw5nj8MNBa7TSMIZ6Let5iVgSGtPiikMUJ/ZA6YqxeLiZo8EVmEdNogd0K&#10;eH9/PnzRwUWNL9qhPAVfHjE3wxCOMFw9sYvNoee1XTPpinOf/3LwRgfS9PRo1s4p09M1/4njIITL&#10;p4OiAplnv7ZvJk3ci5qOUMeRDsY1cUmrnl8qFO9wZqjKFm9zMlPfcwPdiSeR5YYoIaAASAPsQCHp&#10;p9qiXIgMI0Toh/Uqy0tpku8SqX5gRgg+Gu6bkF0T5ajP2sEQSuEShYoKwgKEQl/ZgoTQq9V2MZDO&#10;h69n0Wtf+xRIP6xxkSiG+DzUzVEA7mrYLy919iCCZKtfFsTr+NthiNdcRGXh8xXyXIYAAbvax66E&#10;mDxbEFt6a0u5A4YhYLZbe9ut3KnfhRTS2rqnYMoOxBN8ZSIjkZShID2+PgHEtl7p+UFEOySXg/HH&#10;Q5GyoI/agDy+/w1CMPOUN0XD0AGlfXdazP73Ze5/Y1t3Md0sQA9GcGdRRsVyFb+P6qj7W5CIpwnN&#10;l3k6S8p3/wcAAP//AwBQSwMEFAAGAAgAAAAhAIXcjPTdAAAABgEAAA8AAABkcnMvZG93bnJldi54&#10;bWxMj0FLw0AQhe+C/2EZwZvdREkwaTalFPVUBFtBeptmp0lodjZkt0n6792e9PaGN7z3vWI1m06M&#10;NLjWsoJ4EYEgrqxuuVbwvX9/egXhPLLGzjIpuJKDVXl/V2Cu7cRfNO58LUIIuxwVNN73uZSuasig&#10;W9ieOHgnOxj04RxqqQecQrjp5HMUpdJgy6GhwZ42DVXn3cUo+JhwWr/Eb+P2fNpcD/vk82cbk1KP&#10;D/N6CcLT7P+e4YYf0KEMTEd7Ye1EpyAM8QqSDEQw0ywJO443kaUgy0L+xy9/AQAA//8DAFBLAQIt&#10;ABQABgAIAAAAIQC2gziS/gAAAOEBAAATAAAAAAAAAAAAAAAAAAAAAABbQ29udGVudF9UeXBlc10u&#10;eG1sUEsBAi0AFAAGAAgAAAAhADj9If/WAAAAlAEAAAsAAAAAAAAAAAAAAAAALwEAAF9yZWxzLy5y&#10;ZWxzUEsBAi0AFAAGAAgAAAAhAN+byh+7CwAAqJUAAA4AAAAAAAAAAAAAAAAALgIAAGRycy9lMm9E&#10;b2MueG1sUEsBAi0AFAAGAAgAAAAhAIXcjPTdAAAABgEAAA8AAAAAAAAAAAAAAAAAFQ4AAGRycy9k&#10;b3ducmV2LnhtbFBLBQYAAAAABAAEAPMAAAAfDwAAAAA=&#10;">
                <v:rect id="Rectangle 48" o:spid="_x0000_s1028" style="position:absolute;left:485;width:39443;height:397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Q9+wAAAANsAAAAPAAAAZHJzL2Rvd25yZXYueG1sRE/LasJA&#10;FN0X+g/DLbhrJpbQanSUUhWEdqMG3F4y1yQ0cyfMTB7+vbModHk47/V2Mq0YyPnGsoJ5koIgLq1u&#10;uFJQXA6vCxA+IGtsLZOCO3nYbp6f1phrO/KJhnOoRAxhn6OCOoQul9KXNRn0ie2II3ezzmCI0FVS&#10;OxxjuGnlW5q+S4MNx4YaO/qqqfw990aB7ffZfNnvDu6nKq70Yb7DwE6p2cv0uQIRaAr/4j/3USvI&#10;4tj4Jf4AuXkAAAD//wMAUEsBAi0AFAAGAAgAAAAhANvh9svuAAAAhQEAABMAAAAAAAAAAAAAAAAA&#10;AAAAAFtDb250ZW50X1R5cGVzXS54bWxQSwECLQAUAAYACAAAACEAWvQsW78AAAAVAQAACwAAAAAA&#10;AAAAAAAAAAAfAQAAX3JlbHMvLnJlbHNQSwECLQAUAAYACAAAACEADYUPfsAAAADbAAAADwAAAAAA&#10;AAAAAAAAAAAHAgAAZHJzL2Rvd25yZXYueG1sUEsFBgAAAAADAAMAtwAAAPQCAAAAAA==&#10;" fillcolor="#a5a5a5 [2092]" strokecolor="black [3213]" strokeweight="2pt">
                  <v:fill r:id="rId5" o:title="" color2="white [3212]" type="pattern"/>
                  <v:path arrowok="t"/>
                  <o:lock v:ext="edit" aspectratio="t"/>
                </v:rect>
                <v:rect id="Rectangle 49" o:spid="_x0000_s1029" style="position:absolute;left:7630;top:7445;width:25212;height:251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OBKwwAAANsAAAAPAAAAZHJzL2Rvd25yZXYueG1sRI9Bi8Iw&#10;FITvgv8hPMGLaKqIrF2jLIIgiKDuwuLt0bxti81LN4m1/nsjCB6HmfmGWaxaU4mGnC8tKxiPEhDE&#10;mdUl5wp+vjfDDxA+IGusLJOCO3lYLbudBaba3vhIzSnkIkLYp6igCKFOpfRZQQb9yNbE0fuzzmCI&#10;0uVSO7xFuKnkJElm0mDJcaHAmtYFZZfT1Sg46wHd/TkZH6fNYX/BX/dfXndK9Xvt1yeIQG14h1/t&#10;rVYwncPzS/wBcvkAAAD//wMAUEsBAi0AFAAGAAgAAAAhANvh9svuAAAAhQEAABMAAAAAAAAAAAAA&#10;AAAAAAAAAFtDb250ZW50X1R5cGVzXS54bWxQSwECLQAUAAYACAAAACEAWvQsW78AAAAVAQAACwAA&#10;AAAAAAAAAAAAAAAfAQAAX3JlbHMvLnJlbHNQSwECLQAUAAYACAAAACEAr0DgSsMAAADbAAAADwAA&#10;AAAAAAAAAAAAAAAHAgAAZHJzL2Rvd25yZXYueG1sUEsFBgAAAAADAAMAtwAAAPcCAAAAAA==&#10;" fillcolor="#a5a5a5 [2092]" strokecolor="black [3213]" strokeweight="2pt">
                  <v:fill r:id="rId6" o:title="" color2="white [3212]" type="pattern"/>
                  <v:stroke dashstyle="3 1"/>
                </v:rect>
                <v:rect id="Rectangle 50" o:spid="_x0000_s1030" style="position:absolute;left:8667;top:890;width:2009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7tirvwAAANsAAAAPAAAAZHJzL2Rvd25yZXYueG1sRE9Ni8Iw&#10;EL0L+x/CLHjTdAXFdo0igq4XBaveZ5uxKTaTbpPV+u/NQfD4eN+zRWdrcaPWV44VfA0TEMSF0xWX&#10;Ck7H9WAKwgdkjbVjUvAgD4v5R2+GmXZ3PtAtD6WIIewzVGBCaDIpfWHIoh+6hjhyF9daDBG2pdQt&#10;3mO4reUoSSbSYsWxwWBDK0PFNf+3CqYja3/o92xO511ab/bp6u+6zZXqf3bLbxCBuvAWv9xbrWAc&#10;18cv8QfI+RMAAP//AwBQSwECLQAUAAYACAAAACEA2+H2y+4AAACFAQAAEwAAAAAAAAAAAAAAAAAA&#10;AAAAW0NvbnRlbnRfVHlwZXNdLnhtbFBLAQItABQABgAIAAAAIQBa9CxbvwAAABUBAAALAAAAAAAA&#10;AAAAAAAAAB8BAABfcmVscy8ucmVsc1BLAQItABQABgAIAAAAIQA17tirvwAAANsAAAAPAAAAAAAA&#10;AAAAAAAAAAcCAABkcnMvZG93bnJldi54bWxQSwUGAAAAAAMAAwC3AAAA8wIAAAAA&#10;" filled="f" strokecolor="black [3213]" strokeweight="1.25pt">
                  <v:path arrowok="t"/>
                  <o:lock v:ext="edit" aspectratio="t"/>
                </v:rect>
                <v:rect id="Rectangle 51" o:spid="_x0000_s1031" style="position:absolute;left:19173;top:800;width:2123;height:2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n0wxAAAANsAAAAPAAAAZHJzL2Rvd25yZXYueG1sRI/NasMw&#10;EITvhbyD2EJvjexAS+JGCcWQn0sLdez7xtpaJtbKsZTEffuqUMhxmJlvmOV6tJ240uBbxwrSaQKC&#10;uHa65UZBedg8z0H4gKyxc0wKfsjDejV5WGKm3Y2/6FqERkQI+wwVmBD6TEpfG7Lop64njt63GyyG&#10;KIdG6gFvEW47OUuSV2mx5bhgsKfcUH0qLlbBfGbtjo6VKauPRbf9XOTn075Q6ulxfH8DEWgM9/B/&#10;e68VvKTw9yX+ALn6BQAA//8DAFBLAQItABQABgAIAAAAIQDb4fbL7gAAAIUBAAATAAAAAAAAAAAA&#10;AAAAAAAAAABbQ29udGVudF9UeXBlc10ueG1sUEsBAi0AFAAGAAgAAAAhAFr0LFu/AAAAFQEAAAsA&#10;AAAAAAAAAAAAAAAAHwEAAF9yZWxzLy5yZWxzUEsBAi0AFAAGAAgAAAAhAFqifTDEAAAA2wAAAA8A&#10;AAAAAAAAAAAAAAAABwIAAGRycy9kb3ducmV2LnhtbFBLBQYAAAAAAwADALcAAAD4AgAAAAA=&#10;" filled="f" strokecolor="black [3213]" strokeweight="1.25pt">
                  <v:path arrowok="t"/>
                  <o:lock v:ext="edit" aspectratio="t"/>
                </v:rect>
                <v:rect id="Rectangle 52" o:spid="_x0000_s1032" style="position:absolute;left:28832;top:1066;width:2142;height:22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ONHxAAAANsAAAAPAAAAZHJzL2Rvd25yZXYueG1sRI9Pa8JA&#10;FMTvBb/D8gRvdWPAoqkbKYJ/Lhaa6v01+5oNyb6N2VXjt+8WCj0OM/MbZrUebCtu1PvasYLZNAFB&#10;XDpdc6Xg9Ll9XoDwAVlj65gUPMjDOh89rTDT7s4fdCtCJSKEfYYKTAhdJqUvDVn0U9cRR+/b9RZD&#10;lH0ldY/3CLetTJPkRVqsOS4Y7GhjqGyKq1WwSK3d09fZnM7HZbt7X24uzaFQajIe3l5BBBrCf/iv&#10;fdAK5in8fok/QOY/AAAA//8DAFBLAQItABQABgAIAAAAIQDb4fbL7gAAAIUBAAATAAAAAAAAAAAA&#10;AAAAAAAAAABbQ29udGVudF9UeXBlc10ueG1sUEsBAi0AFAAGAAgAAAAhAFr0LFu/AAAAFQEAAAsA&#10;AAAAAAAAAAAAAAAAHwEAAF9yZWxzLy5yZWxzUEsBAi0AFAAGAAgAAAAhAKpw40fEAAAA2wAAAA8A&#10;AAAAAAAAAAAAAAAABwIAAGRycy9kb3ducmV2LnhtbFBLBQYAAAAAAwADALcAAAD4AgAAAAA=&#10;" filled="f" strokecolor="black [3213]" strokeweight="1.25pt">
                  <v:path arrowok="t"/>
                  <o:lock v:ext="edit" aspectratio="t"/>
                </v:rect>
                <v:rect id="Rectangle 53" o:spid="_x0000_s1033" style="position:absolute;left:1594;top:8553;width:2104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EbcwwAAANsAAAAPAAAAZHJzL2Rvd25yZXYueG1sRI9Ba8JA&#10;FITvBf/D8oTe6kaLxURXEUHrpQWj3p/ZZzaYfRuzW43/vlsoeBxm5htmtuhsLW7U+sqxguEgAUFc&#10;OF1xqeCwX79NQPiArLF2TAoe5GEx773MMNPuzju65aEUEcI+QwUmhCaT0heGLPqBa4ijd3atxRBl&#10;W0rd4j3CbS1HSfIhLVYcFww2tDJUXPIfq2AysvaTTkdzOH6l9eY7XV0v21yp1363nIII1IVn+L+9&#10;1QrG7/D3Jf4AOf8FAAD//wMAUEsBAi0AFAAGAAgAAAAhANvh9svuAAAAhQEAABMAAAAAAAAAAAAA&#10;AAAAAAAAAFtDb250ZW50X1R5cGVzXS54bWxQSwECLQAUAAYACAAAACEAWvQsW78AAAAVAQAACwAA&#10;AAAAAAAAAAAAAAAfAQAAX3JlbHMvLnJlbHNQSwECLQAUAAYACAAAACEAxTxG3MMAAADbAAAADwAA&#10;AAAAAAAAAAAAAAAHAgAAZHJzL2Rvd25yZXYueG1sUEsFBgAAAAADAAMAtwAAAPcCAAAAAA==&#10;" filled="f" strokecolor="black [3213]" strokeweight="1.25pt">
                  <v:path arrowok="t"/>
                  <o:lock v:ext="edit" aspectratio="t"/>
                </v:rect>
                <v:rect id="Rectangle 54" o:spid="_x0000_s1034" style="position:absolute;left:1527;top:19068;width:2104;height:2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d6owwAAANsAAAAPAAAAZHJzL2Rvd25yZXYueG1sRI9Ba8JA&#10;FITvBf/D8oTe6kapxURXEUHrpQWj3p/ZZzaYfRuzW43/vlsoeBxm5htmtuhsLW7U+sqxguEgAUFc&#10;OF1xqeCwX79NQPiArLF2TAoe5GEx773MMNPuzju65aEUEcI+QwUmhCaT0heGLPqBa4ijd3atxRBl&#10;W0rd4j3CbS1HSfIhLVYcFww2tDJUXPIfq2AysvaTTkdzOH6l9eY7XV0v21yp1363nIII1IVn+L+9&#10;1QrG7/D3Jf4AOf8FAAD//wMAUEsBAi0AFAAGAAgAAAAhANvh9svuAAAAhQEAABMAAAAAAAAAAAAA&#10;AAAAAAAAAFtDb250ZW50X1R5cGVzXS54bWxQSwECLQAUAAYACAAAACEAWvQsW78AAAAVAQAACwAA&#10;AAAAAAAAAAAAAAAfAQAAX3JlbHMvLnJlbHNQSwECLQAUAAYACAAAACEAStXeqMMAAADbAAAADwAA&#10;AAAAAAAAAAAAAAAHAgAAZHJzL2Rvd25yZXYueG1sUEsFBgAAAAADAAMAtwAAAPcCAAAAAA==&#10;" filled="f" strokecolor="black [3213]" strokeweight="1.25pt">
                  <v:path arrowok="t"/>
                  <o:lock v:ext="edit" aspectratio="t"/>
                </v:rect>
                <v:rect id="Rectangle 55" o:spid="_x0000_s1035" style="position:absolute;left:1594;top:29454;width:2104;height:2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XszwgAAANsAAAAPAAAAZHJzL2Rvd25yZXYueG1sRI9Bi8Iw&#10;FITvwv6H8Bb2pqmCotUoIqzrRcGu3t82z6bYvHSbqPXfG0HwOMzMN8xs0dpKXKnxpWMF/V4Cgjh3&#10;uuRCweH3uzsG4QOyxsoxKbiTh8X8ozPDVLsb7+mahUJECPsUFZgQ6lRKnxuy6HuuJo7eyTUWQ5RN&#10;IXWDtwi3lRwkyUhaLDkuGKxpZSg/ZxerYDyw9of+juZw3E6q9W6y+j9vMqW+PtvlFESgNrzDr/ZG&#10;KxgO4fkl/gA5fwAAAP//AwBQSwECLQAUAAYACAAAACEA2+H2y+4AAACFAQAAEwAAAAAAAAAAAAAA&#10;AAAAAAAAW0NvbnRlbnRfVHlwZXNdLnhtbFBLAQItABQABgAIAAAAIQBa9CxbvwAAABUBAAALAAAA&#10;AAAAAAAAAAAAAB8BAABfcmVscy8ucmVsc1BLAQItABQABgAIAAAAIQAlmXszwgAAANsAAAAPAAAA&#10;AAAAAAAAAAAAAAcCAABkcnMvZG93bnJldi54bWxQSwUGAAAAAAMAAwC3AAAA9gIAAAAA&#10;" filled="f" strokecolor="black [3213]" strokeweight="1.25pt">
                  <v:path arrowok="t"/>
                  <o:lock v:ext="edit" aspectratio="t"/>
                </v:rect>
                <v:rect id="Rectangle 56" o:spid="_x0000_s1036" style="position:absolute;left:8667;top:36742;width:2066;height:2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+VEwgAAANsAAAAPAAAAZHJzL2Rvd25yZXYueG1sRI9Bi8Iw&#10;FITvwv6H8Ba8aaqgaDWKCLt6UbCr97fNsyk2L90mq/XfG0HwOMzMN8x82dpKXKnxpWMFg34Cgjh3&#10;uuRCwfHnqzcB4QOyxsoxKbiTh+XiozPHVLsbH+iahUJECPsUFZgQ6lRKnxuy6PuuJo7e2TUWQ5RN&#10;IXWDtwi3lRwmyVhaLDkuGKxpbSi/ZP9WwWRo7YZ+T+Z42k2r7/10/XfZZkp1P9vVDESgNrzDr/ZW&#10;KxiN4fkl/gC5eAAAAP//AwBQSwECLQAUAAYACAAAACEA2+H2y+4AAACFAQAAEwAAAAAAAAAAAAAA&#10;AAAAAAAAW0NvbnRlbnRfVHlwZXNdLnhtbFBLAQItABQABgAIAAAAIQBa9CxbvwAAABUBAAALAAAA&#10;AAAAAAAAAAAAAB8BAABfcmVscy8ucmVsc1BLAQItABQABgAIAAAAIQDVS+VEwgAAANsAAAAPAAAA&#10;AAAAAAAAAAAAAAcCAABkcnMvZG93bnJldi54bWxQSwUGAAAAAAMAAwC3AAAA9gIAAAAA&#10;" filled="f" strokecolor="black [3213]" strokeweight="1.25pt">
                  <v:path arrowok="t"/>
                  <o:lock v:ext="edit" aspectratio="t"/>
                </v:rect>
                <v:rect id="Rectangle 57" o:spid="_x0000_s1037" style="position:absolute;left:19265;top:36742;width:2104;height:2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0DfwwAAANsAAAAPAAAAZHJzL2Rvd25yZXYueG1sRI9Ba8JA&#10;FITvBf/D8oTe6kah1kRXEUHrpQWj3p/ZZzaYfRuzW43/vlsoeBxm5htmtuhsLW7U+sqxguEgAUFc&#10;OF1xqeCwX79NQPiArLF2TAoe5GEx773MMNPuzju65aEUEcI+QwUmhCaT0heGLPqBa4ijd3atxRBl&#10;W0rd4j3CbS1HSTKWFiuOCwYbWhkqLvmPVTAZWftJp6M5HL/SevOdrq6Xba7Ua79bTkEE6sIz/N/e&#10;agXvH/D3Jf4AOf8FAAD//wMAUEsBAi0AFAAGAAgAAAAhANvh9svuAAAAhQEAABMAAAAAAAAAAAAA&#10;AAAAAAAAAFtDb250ZW50X1R5cGVzXS54bWxQSwECLQAUAAYACAAAACEAWvQsW78AAAAVAQAACwAA&#10;AAAAAAAAAAAAAAAfAQAAX3JlbHMvLnJlbHNQSwECLQAUAAYACAAAACEAugdA38MAAADbAAAADwAA&#10;AAAAAAAAAAAAAAAHAgAAZHJzL2Rvd25yZXYueG1sUEsFBgAAAAADAAMAtwAAAPcCAAAAAA==&#10;" filled="f" strokecolor="black [3213]" strokeweight="1.25pt">
                  <v:path arrowok="t"/>
                  <o:lock v:ext="edit" aspectratio="t"/>
                </v:rect>
                <v:rect id="Rectangle 58" o:spid="_x0000_s1038" style="position:absolute;left:28870;top:36742;width:2104;height:2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NStvwAAANsAAAAPAAAAZHJzL2Rvd25yZXYueG1sRE9Ni8Iw&#10;EL0L+x/CLHjTdAXFdo0igq4XBaveZ5uxKTaTbpPV+u/NQfD4eN+zRWdrcaPWV44VfA0TEMSF0xWX&#10;Ck7H9WAKwgdkjbVjUvAgD4v5R2+GmXZ3PtAtD6WIIewzVGBCaDIpfWHIoh+6hjhyF9daDBG2pdQt&#10;3mO4reUoSSbSYsWxwWBDK0PFNf+3CqYja3/o92xO511ab/bp6u+6zZXqf3bLbxCBuvAWv9xbrWAc&#10;x8Yv8QfI+RMAAP//AwBQSwECLQAUAAYACAAAACEA2+H2y+4AAACFAQAAEwAAAAAAAAAAAAAAAAAA&#10;AAAAW0NvbnRlbnRfVHlwZXNdLnhtbFBLAQItABQABgAIAAAAIQBa9CxbvwAAABUBAAALAAAAAAAA&#10;AAAAAAAAAB8BAABfcmVscy8ucmVsc1BLAQItABQABgAIAAAAIQDLmNStvwAAANsAAAAPAAAAAAAA&#10;AAAAAAAAAAcCAABkcnMvZG93bnJldi54bWxQSwUGAAAAAAMAAwC3AAAA8wIAAAAA&#10;" filled="f" strokecolor="black [3213]" strokeweight="1.25pt">
                  <v:path arrowok="t"/>
                  <o:lock v:ext="edit" aspectratio="t"/>
                </v:rect>
                <v:rect id="Rectangle 59" o:spid="_x0000_s1039" style="position:absolute;left:8572;top:19068;width:2104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HE2wwAAANsAAAAPAAAAZHJzL2Rvd25yZXYueG1sRI9Ba8JA&#10;FITvQv/D8gq9mU2FiomuIkJbLxWMen9mn9lg9m2a3Wr6711B8DjMzDfMbNHbRlyo87VjBe9JCoK4&#10;dLrmSsF+9zmcgPABWWPjmBT8k4fF/GUww1y7K2/pUoRKRAj7HBWYENpcSl8asugT1xJH7+Q6iyHK&#10;rpK6w2uE20aO0nQsLdYcFwy2tDJUnos/q2AysvabjgezP/xkzdcmW/2e14VSb6/9cgoiUB+e4Ud7&#10;rRV8ZHD/En+AnN8AAAD//wMAUEsBAi0AFAAGAAgAAAAhANvh9svuAAAAhQEAABMAAAAAAAAAAAAA&#10;AAAAAAAAAFtDb250ZW50X1R5cGVzXS54bWxQSwECLQAUAAYACAAAACEAWvQsW78AAAAVAQAACwAA&#10;AAAAAAAAAAAAAAAfAQAAX3JlbHMvLnJlbHNQSwECLQAUAAYACAAAACEApNRxNsMAAADbAAAADwAA&#10;AAAAAAAAAAAAAAAHAgAAZHJzL2Rvd25yZXYueG1sUEsFBgAAAAADAAMAtwAAAPcCAAAAAA==&#10;" filled="f" strokecolor="black [3213]" strokeweight="1.25pt">
                  <v:path arrowok="t"/>
                  <o:lock v:ext="edit" aspectratio="t"/>
                </v:rect>
                <v:rect id="Rectangle 60" o:spid="_x0000_s1040" style="position:absolute;left:28813;top:8553;width:2161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hIWwQAAANsAAAAPAAAAZHJzL2Rvd25yZXYueG1sRE89T8Mw&#10;EN2R+A/WIXWjDhmiNtSJqkpAliKRtvsRX+Oo8TnEJk3/fT0gMT697005215MNPrOsYKXZQKCuHG6&#10;41bB8fD2vALhA7LG3jEpuJGHsnh82GCu3ZW/aKpDK2II+xwVmBCGXErfGLLol24gjtzZjRZDhGMr&#10;9YjXGG57mSZJJi12HBsMDrQz1FzqX6tglVr7Qd8nczzt1/3753r3c6lqpRZP8/YVRKA5/Iv/3JVW&#10;kMX18Uv8AbK4AwAA//8DAFBLAQItABQABgAIAAAAIQDb4fbL7gAAAIUBAAATAAAAAAAAAAAAAAAA&#10;AAAAAABbQ29udGVudF9UeXBlc10ueG1sUEsBAi0AFAAGAAgAAAAhAFr0LFu/AAAAFQEAAAsAAAAA&#10;AAAAAAAAAAAAHwEAAF9yZWxzLy5yZWxzUEsBAi0AFAAGAAgAAAAhAPuCEhbBAAAA2wAAAA8AAAAA&#10;AAAAAAAAAAAABwIAAGRycy9kb3ducmV2LnhtbFBLBQYAAAAAAwADALcAAAD1AgAAAAA=&#10;" filled="f" strokecolor="black [3213]" strokeweight="1.25pt">
                  <v:path arrowok="t"/>
                  <o:lock v:ext="edit" aspectratio="t"/>
                </v:rect>
                <v:rect id="Rectangle 61" o:spid="_x0000_s1041" style="position:absolute;left:19227;top:18763;width:2142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reNxAAAANsAAAAPAAAAZHJzL2Rvd25yZXYueG1sRI9Ba8JA&#10;FITvQv/D8gq96UYPomk2oQhtvVRojPfX7Gs2JPs2zW41/fduQfA4zMw3TFZMthdnGn3rWMFykYAg&#10;rp1uuVFQHV/nGxA+IGvsHZOCP/JQ5A+zDFPtLvxJ5zI0IkLYp6jAhDCkUvrakEW/cANx9L7daDFE&#10;OTZSj3iJcNvLVZKspcWW44LBgXaG6q78tQo2K2vf6etkqtPHtn87bHc/3b5U6ulxenkGEWgK9/Ct&#10;vdcK1kv4/xJ/gMyvAAAA//8DAFBLAQItABQABgAIAAAAIQDb4fbL7gAAAIUBAAATAAAAAAAAAAAA&#10;AAAAAAAAAABbQ29udGVudF9UeXBlc10ueG1sUEsBAi0AFAAGAAgAAAAhAFr0LFu/AAAAFQEAAAsA&#10;AAAAAAAAAAAAAAAAHwEAAF9yZWxzLy5yZWxzUEsBAi0AFAAGAAgAAAAhAJTOt43EAAAA2wAAAA8A&#10;AAAAAAAAAAAAAAAABwIAAGRycy9kb3ducmV2LnhtbFBLBQYAAAAAAwADALcAAAD4AgAAAAA=&#10;" filled="f" strokecolor="black [3213]" strokeweight="1.25pt">
                  <v:path arrowok="t"/>
                  <o:lock v:ext="edit" aspectratio="t"/>
                </v:rect>
                <v:rect id="Rectangle 62" o:spid="_x0000_s1042" style="position:absolute;left:36386;top:8311;width:2123;height:2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Cn6wgAAANsAAAAPAAAAZHJzL2Rvd25yZXYueG1sRI9Pi8Iw&#10;FMTvC36H8ARva2oPol2jiOCfiwt29f5snk2xealN1PrtN8LCHoeZ+Q0zW3S2Fg9qfeVYwWiYgCAu&#10;nK64VHD8WX9OQPiArLF2TApe5GEx733MMNPuyQd65KEUEcI+QwUmhCaT0heGLPqha4ijd3GtxRBl&#10;W0rd4jPCbS3TJBlLixXHBYMNrQwV1/xuFUxSa7d0PpnjaT+tN9/T1e26y5Ua9LvlF4hAXfgP/7V3&#10;WsE4hfeX+APk/BcAAP//AwBQSwECLQAUAAYACAAAACEA2+H2y+4AAACFAQAAEwAAAAAAAAAAAAAA&#10;AAAAAAAAW0NvbnRlbnRfVHlwZXNdLnhtbFBLAQItABQABgAIAAAAIQBa9CxbvwAAABUBAAALAAAA&#10;AAAAAAAAAAAAAB8BAABfcmVscy8ucmVsc1BLAQItABQABgAIAAAAIQBkHCn6wgAAANsAAAAPAAAA&#10;AAAAAAAAAAAAAAcCAABkcnMvZG93bnJldi54bWxQSwUGAAAAAAMAAwC3AAAA9gIAAAAA&#10;" filled="f" strokecolor="black [3213]" strokeweight="1.25pt">
                  <v:path arrowok="t"/>
                  <o:lock v:ext="edit" aspectratio="t"/>
                </v:rect>
                <v:rect id="Rectangle 63" o:spid="_x0000_s1043" style="position:absolute;left:8572;top:29276;width:2104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IxhwgAAANsAAAAPAAAAZHJzL2Rvd25yZXYueG1sRI9Bi8Iw&#10;FITvwv6H8Ba8aaqCaDWKCLt6UbCr97fNsyk2L90mq/XfG0HwOMzMN8x82dpKXKnxpWMFg34Cgjh3&#10;uuRCwfHnqzcB4QOyxsoxKbiTh+XiozPHVLsbH+iahUJECPsUFZgQ6lRKnxuy6PuuJo7e2TUWQ5RN&#10;IXWDtwi3lRwmyVhaLDkuGKxpbSi/ZP9WwWRo7YZ+T+Z42k2r7/10/XfZZkp1P9vVDESgNrzDr/ZW&#10;KxiP4Pkl/gC5eAAAAP//AwBQSwECLQAUAAYACAAAACEA2+H2y+4AAACFAQAAEwAAAAAAAAAAAAAA&#10;AAAAAAAAW0NvbnRlbnRfVHlwZXNdLnhtbFBLAQItABQABgAIAAAAIQBa9CxbvwAAABUBAAALAAAA&#10;AAAAAAAAAAAAAB8BAABfcmVscy8ucmVsc1BLAQItABQABgAIAAAAIQALUIxhwgAAANsAAAAPAAAA&#10;AAAAAAAAAAAAAAcCAABkcnMvZG93bnJldi54bWxQSwUGAAAAAAMAAwC3AAAA9gIAAAAA&#10;" filled="f" strokecolor="black [3213]" strokeweight="1.25pt">
                  <v:path arrowok="t"/>
                  <o:lock v:ext="edit" aspectratio="t"/>
                </v:rect>
                <v:rect id="Rectangle 64" o:spid="_x0000_s1044" style="position:absolute;left:8572;top:8319;width:2104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RQVwgAAANsAAAAPAAAAZHJzL2Rvd25yZXYueG1sRI9Bi8Iw&#10;FITvwv6H8Ba8aaqIaDWKCLt6UbCr97fNsyk2L90mq/XfG0HwOMzMN8x82dpKXKnxpWMFg34Cgjh3&#10;uuRCwfHnqzcB4QOyxsoxKbiTh+XiozPHVLsbH+iahUJECPsUFZgQ6lRKnxuy6PuuJo7e2TUWQ5RN&#10;IXWDtwi3lRwmyVhaLDkuGKxpbSi/ZP9WwWRo7YZ+T+Z42k2r7/10/XfZZkp1P9vVDESgNrzDr/ZW&#10;KxiP4Pkl/gC5eAAAAP//AwBQSwECLQAUAAYACAAAACEA2+H2y+4AAACFAQAAEwAAAAAAAAAAAAAA&#10;AAAAAAAAW0NvbnRlbnRfVHlwZXNdLnhtbFBLAQItABQABgAIAAAAIQBa9CxbvwAAABUBAAALAAAA&#10;AAAAAAAAAAAAAB8BAABfcmVscy8ucmVsc1BLAQItABQABgAIAAAAIQCEuRQVwgAAANsAAAAPAAAA&#10;AAAAAAAAAAAAAAcCAABkcnMvZG93bnJldi54bWxQSwUGAAAAAAMAAwC3AAAA9gIAAAAA&#10;" filled="f" strokecolor="black [3213]" strokeweight="1.25pt">
                  <v:path arrowok="t"/>
                  <o:lock v:ext="edit" aspectratio="t"/>
                </v:rect>
                <v:rect id="Rectangle 65" o:spid="_x0000_s1045" style="position:absolute;left:19135;top:8301;width:2143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bGOwgAAANsAAAAPAAAAZHJzL2Rvd25yZXYueG1sRI9Bi8Iw&#10;FITvwv6H8Ba8aaqgaDWKCLt6UbCr97fNsyk2L90mq/XfG0HwOMzMN8x82dpKXKnxpWMFg34Cgjh3&#10;uuRCwfHnqzcB4QOyxsoxKbiTh+XiozPHVLsbH+iahUJECPsUFZgQ6lRKnxuy6PuuJo7e2TUWQ5RN&#10;IXWDtwi3lRwmyVhaLDkuGKxpbSi/ZP9WwWRo7YZ+T+Z42k2r7/10/XfZZkp1P9vVDESgNrzDr/ZW&#10;KxiP4Pkl/gC5eAAAAP//AwBQSwECLQAUAAYACAAAACEA2+H2y+4AAACFAQAAEwAAAAAAAAAAAAAA&#10;AAAAAAAAW0NvbnRlbnRfVHlwZXNdLnhtbFBLAQItABQABgAIAAAAIQBa9CxbvwAAABUBAAALAAAA&#10;AAAAAAAAAAAAAB8BAABfcmVscy8ucmVsc1BLAQItABQABgAIAAAAIQDr9bGOwgAAANsAAAAPAAAA&#10;AAAAAAAAAAAAAAcCAABkcnMvZG93bnJldi54bWxQSwUGAAAAAAMAAwC3AAAA9gIAAAAA&#10;" filled="f" strokecolor="black [3213]" strokeweight="1.25pt">
                  <v:path arrowok="t"/>
                  <o:lock v:ext="edit" aspectratio="t"/>
                </v:rect>
                <v:rect id="Rectangle 66" o:spid="_x0000_s1046" style="position:absolute;left:19135;top:29276;width:2143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y/5xAAAANsAAAAPAAAAZHJzL2Rvd25yZXYueG1sRI9Ba8JA&#10;FITvBf/D8gRvddMcgqauUgK2uVhoqvfX7Gs2JPs2ZleN/75bKPQ4zMw3zGY32V5cafStYwVPywQE&#10;ce10y42C4+f+cQXCB2SNvWNScCcPu+3sYYO5djf+oGsVGhEh7HNUYEIYcil9bciiX7qBOHrfbrQY&#10;ohwbqUe8RbjtZZokmbTYclwwOFBhqO6qi1WwSq19o6+TOZ4O6/71fV2cu7JSajGfXp5BBJrCf/iv&#10;XWoFWQa/X+IPkNsfAAAA//8DAFBLAQItABQABgAIAAAAIQDb4fbL7gAAAIUBAAATAAAAAAAAAAAA&#10;AAAAAAAAAABbQ29udGVudF9UeXBlc10ueG1sUEsBAi0AFAAGAAgAAAAhAFr0LFu/AAAAFQEAAAsA&#10;AAAAAAAAAAAAAAAAHwEAAF9yZWxzLy5yZWxzUEsBAi0AFAAGAAgAAAAhABsnL/nEAAAA2wAAAA8A&#10;AAAAAAAAAAAAAAAABwIAAGRycy9kb3ducmV2LnhtbFBLBQYAAAAAAwADALcAAAD4AgAAAAA=&#10;" filled="f" strokecolor="black [3213]" strokeweight="1.25pt">
                  <v:path arrowok="t"/>
                  <o:lock v:ext="edit" aspectratio="t"/>
                </v:rect>
                <v:rect id="Rectangle 67" o:spid="_x0000_s1047" style="position:absolute;left:28813;top:18755;width:2161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4piwwAAANsAAAAPAAAAZHJzL2Rvd25yZXYueG1sRI9Pi8Iw&#10;FMTvwn6H8Bb2pqke/FONIsK6XhTs6v1t82yKzUu3iVq/vREEj8PM/IaZLVpbiSs1vnSsoN9LQBDn&#10;TpdcKDj8fnfHIHxA1lg5JgV38rCYf3RmmGp34z1ds1CICGGfogITQp1K6XNDFn3P1cTRO7nGYoiy&#10;KaRu8BbhtpKDJBlKiyXHBYM1rQzl5+xiFYwH1v7Q39EcjttJtd5NVv/nTabU12e7nIII1IZ3+NXe&#10;aAXDETy/xB8g5w8AAAD//wMAUEsBAi0AFAAGAAgAAAAhANvh9svuAAAAhQEAABMAAAAAAAAAAAAA&#10;AAAAAAAAAFtDb250ZW50X1R5cGVzXS54bWxQSwECLQAUAAYACAAAACEAWvQsW78AAAAVAQAACwAA&#10;AAAAAAAAAAAAAAAfAQAAX3JlbHMvLnJlbHNQSwECLQAUAAYACAAAACEAdGuKYsMAAADbAAAADwAA&#10;AAAAAAAAAAAAAAAHAgAAZHJzL2Rvd25yZXYueG1sUEsFBgAAAAADAAMAtwAAAPcCAAAAAA==&#10;" filled="f" strokecolor="black [3213]" strokeweight="1.25pt">
                  <v:path arrowok="t"/>
                  <o:lock v:ext="edit" aspectratio="t"/>
                </v:rect>
                <v:rect id="Rectangle 68" o:spid="_x0000_s1048" style="position:absolute;left:28813;top:29274;width:2161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B4QwQAAANsAAAAPAAAAZHJzL2Rvd25yZXYueG1sRE89T8Mw&#10;EN2R+A/WIXWjDhmiNtSJqkpAliKRtvsRX+Oo8TnEJk3/fT0gMT697005215MNPrOsYKXZQKCuHG6&#10;41bB8fD2vALhA7LG3jEpuJGHsnh82GCu3ZW/aKpDK2II+xwVmBCGXErfGLLol24gjtzZjRZDhGMr&#10;9YjXGG57mSZJJi12HBsMDrQz1FzqX6tglVr7Qd8nczzt1/3753r3c6lqpRZP8/YVRKA5/Iv/3JVW&#10;kMWx8Uv8AbK4AwAA//8DAFBLAQItABQABgAIAAAAIQDb4fbL7gAAAIUBAAATAAAAAAAAAAAAAAAA&#10;AAAAAABbQ29udGVudF9UeXBlc10ueG1sUEsBAi0AFAAGAAgAAAAhAFr0LFu/AAAAFQEAAAsAAAAA&#10;AAAAAAAAAAAAHwEAAF9yZWxzLy5yZWxzUEsBAi0AFAAGAAgAAAAhAAX0HhDBAAAA2wAAAA8AAAAA&#10;AAAAAAAAAAAABwIAAGRycy9kb3ducmV2LnhtbFBLBQYAAAAAAwADALcAAAD1AgAAAAA=&#10;" filled="f" strokecolor="black [3213]" strokeweight="1.25pt">
                  <v:path arrowok="t"/>
                  <o:lock v:ext="edit" aspectratio="t"/>
                </v:rect>
                <v:rect id="Rectangle 69" o:spid="_x0000_s1049" style="position:absolute;left:36386;top:18755;width:2123;height:2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LuLwgAAANsAAAAPAAAAZHJzL2Rvd25yZXYueG1sRI9Bi8Iw&#10;FITvwv6H8Ba8aaoHsdUoIuyulxWsen82z6bYvHSbqN1/bwTB4zAz3zDzZWdrcaPWV44VjIYJCOLC&#10;6YpLBYf912AKwgdkjbVjUvBPHpaLj94cM+3uvKNbHkoRIewzVGBCaDIpfWHIoh+6hjh6Z9daDFG2&#10;pdQt3iPc1nKcJBNpseK4YLChtaHikl+tgunY2h86Hc3h+JvW39t0/XfZ5Er1P7vVDESgLrzDr/ZG&#10;K5ik8PwSf4BcPAAAAP//AwBQSwECLQAUAAYACAAAACEA2+H2y+4AAACFAQAAEwAAAAAAAAAAAAAA&#10;AAAAAAAAW0NvbnRlbnRfVHlwZXNdLnhtbFBLAQItABQABgAIAAAAIQBa9CxbvwAAABUBAAALAAAA&#10;AAAAAAAAAAAAAB8BAABfcmVscy8ucmVsc1BLAQItABQABgAIAAAAIQBquLuLwgAAANsAAAAPAAAA&#10;AAAAAAAAAAAAAAcCAABkcnMvZG93bnJldi54bWxQSwUGAAAAAAMAAwC3AAAA9gIAAAAA&#10;" filled="f" strokecolor="black [3213]" strokeweight="1.25pt">
                  <v:path arrowok="t"/>
                  <o:lock v:ext="edit" aspectratio="t"/>
                </v:rect>
                <v:rect id="Rectangle 70" o:spid="_x0000_s1050" style="position:absolute;left:36386;top:29340;width:2123;height:2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4TLwAAAANsAAAAPAAAAZHJzL2Rvd25yZXYueG1sRE89b8Iw&#10;EN2R+h+sq8QGThmApBiEkKAsIBFgv8ZHHBGf09iF8O/xgMT49L5ni87W4katrxwr+BomIIgLpysu&#10;FZyO68EUhA/IGmvHpOBBHhbzj94MM+3ufKBbHkoRQ9hnqMCE0GRS+sKQRT90DXHkLq61GCJsS6lb&#10;vMdwW8tRkoylxYpjg8GGVoaKa/5vFUxH1v7Q79mczru03uzT1d91myvV/+yW3yACdeEtfrm3WsEk&#10;ro9f4g+Q8ycAAAD//wMAUEsBAi0AFAAGAAgAAAAhANvh9svuAAAAhQEAABMAAAAAAAAAAAAAAAAA&#10;AAAAAFtDb250ZW50X1R5cGVzXS54bWxQSwECLQAUAAYACAAAACEAWvQsW78AAAAVAQAACwAAAAAA&#10;AAAAAAAAAAAfAQAAX3JlbHMvLnJlbHNQSwECLQAUAAYACAAAACEAfluEy8AAAADbAAAADwAAAAAA&#10;AAAAAAAAAAAHAgAAZHJzL2Rvd25yZXYueG1sUEsFBgAAAAADAAMAtwAAAPQCAAAAAA==&#10;" filled="f" strokecolor="black [3213]" strokeweight="1.25pt">
                  <v:path arrowok="t"/>
                  <o:lock v:ext="edit" aspectratio="t"/>
                </v:rect>
                <v:rect id="Rectangle 71" o:spid="_x0000_s1051" style="position:absolute;top:2542;width:10001;height:44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1RTwwAAANsAAAAPAAAAZHJzL2Rvd25yZXYueG1sRI9PawIx&#10;FMTvBb9DeIK3mrUHK6tRVChaPJT65/5MnruLm5clibvrt28KhR6HmfkNs1j1thYt+VA5VjAZZyCI&#10;tTMVFwrOp4/XGYgQkQ3WjknBkwKsloOXBebGdfxN7TEWIkE45KigjLHJpQy6JIth7Bri5N2ctxiT&#10;9IU0HrsEt7V8y7KptFhxWiixoW1J+n58WAUXd9t0Vl/5s31+VY/dwWs9Oyg1GvbrOYhIffwP/7X3&#10;RsH7BH6/pB8glz8AAAD//wMAUEsBAi0AFAAGAAgAAAAhANvh9svuAAAAhQEAABMAAAAAAAAAAAAA&#10;AAAAAAAAAFtDb250ZW50X1R5cGVzXS54bWxQSwECLQAUAAYACAAAACEAWvQsW78AAAAVAQAACwAA&#10;AAAAAAAAAAAAAAAfAQAAX3JlbHMvLnJlbHNQSwECLQAUAAYACAAAACEArkdUU8MAAADbAAAADwAA&#10;AAAAAAAAAAAAAAAHAgAAZHJzL2Rvd25yZXYueG1sUEsFBgAAAAADAAMAtwAAAPcCAAAAAA==&#10;" filled="f" stroked="f" strokeweight="1pt">
                  <v:textbox>
                    <w:txbxContent>
                      <w:p w14:paraId="056B3168" w14:textId="77777777" w:rsidR="004A36B2" w:rsidRDefault="004A36B2" w:rsidP="004A36B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dge</w:t>
                        </w:r>
                      </w:p>
                    </w:txbxContent>
                  </v:textbox>
                </v:rect>
                <v:rect id="Rectangle 72" o:spid="_x0000_s1052" style="position:absolute;left:29893;top:33006;width:10001;height:44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cokwwAAANsAAAAPAAAAZHJzL2Rvd25yZXYueG1sRI9PawIx&#10;FMTvBb9DeIK3mtWDldUoKkhbPJT65/5MnruLm5clibvrt28KhR6HmfkNs1z3thYt+VA5VjAZZyCI&#10;tTMVFwrOp/3rHESIyAZrx6TgSQHWq8HLEnPjOv6m9hgLkSAcclRQxtjkUgZdksUwdg1x8m7OW4xJ&#10;+kIaj12C21pOs2wmLVacFkpsaFeSvh8fVsHF3bad1Vf+bJ9f1eP94LWeH5QaDfvNAkSkPv6H/9of&#10;RsHbFH6/pB8gVz8AAAD//wMAUEsBAi0AFAAGAAgAAAAhANvh9svuAAAAhQEAABMAAAAAAAAAAAAA&#10;AAAAAAAAAFtDb250ZW50X1R5cGVzXS54bWxQSwECLQAUAAYACAAAACEAWvQsW78AAAAVAQAACwAA&#10;AAAAAAAAAAAAAAAfAQAAX3JlbHMvLnJlbHNQSwECLQAUAAYACAAAACEAXpXKJMMAAADbAAAADwAA&#10;AAAAAAAAAAAAAAAHAgAAZHJzL2Rvd25yZXYueG1sUEsFBgAAAAADAAMAtwAAAPcCAAAAAA==&#10;" filled="f" stroked="f" strokeweight="1pt">
                  <v:textbox>
                    <w:txbxContent>
                      <w:p w14:paraId="1BD444C7" w14:textId="77777777" w:rsidR="004A36B2" w:rsidRDefault="004A36B2" w:rsidP="004A36B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dge</w:t>
                        </w:r>
                      </w:p>
                    </w:txbxContent>
                  </v:textbox>
                </v:rect>
                <v:rect id="Rectangle 73" o:spid="_x0000_s1053" style="position:absolute;left:15298;top:22356;width:10001;height:44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W+/wwAAANsAAAAPAAAAZHJzL2Rvd25yZXYueG1sRI9BawIx&#10;FITvgv8hvEJvmm0LraxGqQVR8VDU9v5MnrtLNy9LEnfXf98IgsdhZr5hZove1qIlHyrHCl7GGQhi&#10;7UzFhYKf42o0AREissHaMSm4UoDFfDiYYW5cx3tqD7EQCcIhRwVljE0uZdAlWQxj1xAn7+y8xZik&#10;L6Tx2CW4reVrlr1LixWnhRIb+ipJ/x0uVsGvOy87q0+8ba/f1WW981pPdko9P/WfUxCR+vgI39sb&#10;o+DjDW5f0g+Q838AAAD//wMAUEsBAi0AFAAGAAgAAAAhANvh9svuAAAAhQEAABMAAAAAAAAAAAAA&#10;AAAAAAAAAFtDb250ZW50X1R5cGVzXS54bWxQSwECLQAUAAYACAAAACEAWvQsW78AAAAVAQAACwAA&#10;AAAAAAAAAAAAAAAfAQAAX3JlbHMvLnJlbHNQSwECLQAUAAYACAAAACEAMdlvv8MAAADbAAAADwAA&#10;AAAAAAAAAAAAAAAHAgAAZHJzL2Rvd25yZXYueG1sUEsFBgAAAAADAAMAtwAAAPcCAAAAAA==&#10;" filled="f" stroked="f" strokeweight="1pt">
                  <v:textbox>
                    <w:txbxContent>
                      <w:p w14:paraId="18E12215" w14:textId="77777777" w:rsidR="004A36B2" w:rsidRDefault="004A36B2" w:rsidP="004A36B2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entre</w:t>
                        </w:r>
                      </w:p>
                    </w:txbxContent>
                  </v:textbox>
                </v:rect>
                <v:shape id="Straight Arrow Connector 74" o:spid="_x0000_s1054" type="#_x0000_t32" style="position:absolute;left:21921;top:1889;width:6511;height: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Mz7xQAAANsAAAAPAAAAZHJzL2Rvd25yZXYueG1sRI9ba8JA&#10;FITfBf/Dcgq+FN0o1kvqKiJofa31gm+H7DEJZs/G7Kqpv94tFHwcZuYbZjKrTSFuVLncsoJuJwJB&#10;nFidc6pg+7Nsj0A4j6yxsEwKfsnBbNpsTDDW9s7fdNv4VAQIuxgVZN6XsZQuycig69iSOHgnWxn0&#10;QVap1BXeA9wUshdFA2kw57CQYUmLjJLz5moUDBbD1T49jL8eu6O72P4HnU/Ju1Ktt3r+CcJT7V/h&#10;//ZaKxj24e9L+AFy+gQAAP//AwBQSwECLQAUAAYACAAAACEA2+H2y+4AAACFAQAAEwAAAAAAAAAA&#10;AAAAAAAAAAAAW0NvbnRlbnRfVHlwZXNdLnhtbFBLAQItABQABgAIAAAAIQBa9CxbvwAAABUBAAAL&#10;AAAAAAAAAAAAAAAAAB8BAABfcmVscy8ucmVsc1BLAQItABQABgAIAAAAIQB8cMz7xQAAANsAAAAP&#10;AAAAAAAAAAAAAAAAAAcCAABkcnMvZG93bnJldi54bWxQSwUGAAAAAAMAAwC3AAAA+QIAAAAA&#10;" strokecolor="black [3200]" strokeweight="1pt">
                  <v:stroke startarrow="block" endarrow="block" joinstyle="miter"/>
                </v:shape>
                <v:shape id="Straight Arrow Connector 75" o:spid="_x0000_s1055" type="#_x0000_t32" style="position:absolute;left:32196;top:1808;width:6510;height: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GlgxQAAANsAAAAPAAAAZHJzL2Rvd25yZXYueG1sRI9ba8JA&#10;FITfBf/Dcgq+iG6UektdRQRbX2u94Nshe0yC2bMxu2r013cLBR+HmfmGmc5rU4gbVS63rKDXjUAQ&#10;J1bnnCrY/qw6YxDOI2ssLJOCBzmYz5qNKcba3vmbbhufigBhF6OCzPsyltIlGRl0XVsSB+9kK4M+&#10;yCqVusJ7gJtC9qNoKA3mHBYyLGmZUXLeXI2C4XL0uU8Pk6/n7ugu9n1A51PSVqr1Vi8+QHiq/Sv8&#10;315rBaMB/H0JP0DOfgEAAP//AwBQSwECLQAUAAYACAAAACEA2+H2y+4AAACFAQAAEwAAAAAAAAAA&#10;AAAAAAAAAAAAW0NvbnRlbnRfVHlwZXNdLnhtbFBLAQItABQABgAIAAAAIQBa9CxbvwAAABUBAAAL&#10;AAAAAAAAAAAAAAAAAB8BAABfcmVscy8ucmVsc1BLAQItABQABgAIAAAAIQATPGlgxQAAANsAAAAP&#10;AAAAAAAAAAAAAAAAAAcCAABkcnMvZG93bnJldi54bWxQSwUGAAAAAAMAAwC3AAAA+QIAAAAA&#10;" strokecolor="black [3200]" strokeweight="1pt">
                  <v:stroke startarrow="block" endarrow="block" joinstyle="miter"/>
                </v:shape>
                <v:shape id="Straight Arrow Connector 76" o:spid="_x0000_s1056" type="#_x0000_t32" style="position:absolute;left:11600;top:9301;width:6511;height: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vcXxQAAANsAAAAPAAAAZHJzL2Rvd25yZXYueG1sRI9ba8JA&#10;FITfC/0Pyyn4UnRTsVGjqxTBy6vX0rdD9pgEs2djdtXor3cLhT4OM/MNM542phRXql1hWcFHJwJB&#10;nFpdcKZgt523ByCcR9ZYWiYFd3Iwnby+jDHR9sZrum58JgKEXYIKcu+rREqX5mTQdWxFHLyjrQ36&#10;IOtM6hpvAW5K2Y2iWBosOCzkWNEsp/S0uRgF8ay/OGTfw+Vj/+POtvdJp2P6rlTrrfkagfDU+P/w&#10;X3ulFfRj+P0SfoCcPAEAAP//AwBQSwECLQAUAAYACAAAACEA2+H2y+4AAACFAQAAEwAAAAAAAAAA&#10;AAAAAAAAAAAAW0NvbnRlbnRfVHlwZXNdLnhtbFBLAQItABQABgAIAAAAIQBa9CxbvwAAABUBAAAL&#10;AAAAAAAAAAAAAAAAAB8BAABfcmVscy8ucmVsc1BLAQItABQABgAIAAAAIQDj7vcXxQAAANsAAAAP&#10;AAAAAAAAAAAAAAAAAAcCAABkcnMvZG93bnJldi54bWxQSwUGAAAAAAMAAwC3AAAA+QIAAAAA&#10;" strokecolor="black [3200]" strokeweight="1pt">
                  <v:stroke startarrow="block" endarrow="block" joinstyle="miter"/>
                </v:shape>
                <v:shape id="Straight Arrow Connector 77" o:spid="_x0000_s1057" type="#_x0000_t32" style="position:absolute;left:37461;top:21870;width:1;height:64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/dZxAAAANsAAAAPAAAAZHJzL2Rvd25yZXYueG1sRI9Ba8JA&#10;FITvBf/D8gRvddMKKqmriFTRetHopbdn9pmkZt+G7Griv3cLgsdhZr5hJrPWlOJGtSssK/joRyCI&#10;U6sLzhQcD8v3MQjnkTWWlknBnRzMpp23CcbaNrynW+IzESDsYlSQe1/FUro0J4Oubyvi4J1tbdAH&#10;WWdS19gEuCnlZxQNpcGCw0KOFS1ySi/J1Sg4mOPfamUG+9/NbtskxffWzn9OSvW67fwLhKfWv8LP&#10;9lorGI3g/0v4AXL6AAAA//8DAFBLAQItABQABgAIAAAAIQDb4fbL7gAAAIUBAAATAAAAAAAAAAAA&#10;AAAAAAAAAABbQ29udGVudF9UeXBlc10ueG1sUEsBAi0AFAAGAAgAAAAhAFr0LFu/AAAAFQEAAAsA&#10;AAAAAAAAAAAAAAAAHwEAAF9yZWxzLy5yZWxzUEsBAi0AFAAGAAgAAAAhAFdT91nEAAAA2wAAAA8A&#10;AAAAAAAAAAAAAAAABwIAAGRycy9kb3ducmV2LnhtbFBLBQYAAAAAAwADALcAAAD4AgAAAAA=&#10;" strokecolor="black [3200]" strokeweight="1pt">
                  <v:stroke startarrow="block" endarrow="block" joinstyle="miter"/>
                  <o:lock v:ext="edit" shapetype="f"/>
                </v:shape>
                <v:shape id="Straight Arrow Connector 78" o:spid="_x0000_s1058" type="#_x0000_t32" style="position:absolute;left:2578;top:11539;width:1;height:649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GMrwwAAANsAAAAPAAAAZHJzL2Rvd25yZXYueG1sRE89b8Iw&#10;EN2R+h+sq9QNnLZSQSFOhFCL2rJAyMJ2xEeSEp+j2CXpv68HJMan951ko2nFlXrXWFbwPItAEJdW&#10;N1wpKA4f0wUI55E1tpZJwR85yNKHSYKxtgPv6Zr7SoQQdjEqqL3vYildWZNBN7MdceDOtjfoA+wr&#10;qXscQrhp5UsUvUmDDYeGGjta11Re8l+j4GCKn83GvO6PX7vtkDfvW7v6Pin19DiuliA8jf4uvrk/&#10;tYJ5GBu+hB8g038AAAD//wMAUEsBAi0AFAAGAAgAAAAhANvh9svuAAAAhQEAABMAAAAAAAAAAAAA&#10;AAAAAAAAAFtDb250ZW50X1R5cGVzXS54bWxQSwECLQAUAAYACAAAACEAWvQsW78AAAAVAQAACwAA&#10;AAAAAAAAAAAAAAAfAQAAX3JlbHMvLnJlbHNQSwECLQAUAAYACAAAACEAJsxjK8MAAADbAAAADwAA&#10;AAAAAAAAAAAAAAAHAgAAZHJzL2Rvd25yZXYueG1sUEsFBgAAAAADAAMAtwAAAPcCAAAAAA==&#10;" strokecolor="black [3200]" strokeweight="1pt">
                  <v:stroke startarrow="block" endarrow="block" joinstyle="miter"/>
                  <o:lock v:ext="edit" shapetype="f"/>
                </v:shape>
                <v:shape id="Straight Arrow Connector 79" o:spid="_x0000_s1059" type="#_x0000_t32" style="position:absolute;left:11600;top:37472;width:6511;height: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WNlxQAAANsAAAAPAAAAZHJzL2Rvd25yZXYueG1sRI9PawIx&#10;FMTvgt8hPMGL1Gylal03ShG0Xmurxdtj8/YPbl7WTdStn74pFDwOM/MbJlm2phJXalxpWcHzMAJB&#10;nFpdcq7g63P99ArCeWSNlWVS8EMOlotuJ8FY2xt/0HXncxEg7GJUUHhfx1K6tCCDbmhr4uBltjHo&#10;g2xyqRu8Bbip5CiKJtJgyWGhwJpWBaWn3cUomKymm0P+PXu/74/ubF/GdMrSgVL9Xvs2B+Gp9Y/w&#10;f3urFUxn8Pcl/AC5+AUAAP//AwBQSwECLQAUAAYACAAAACEA2+H2y+4AAACFAQAAEwAAAAAAAAAA&#10;AAAAAAAAAAAAW0NvbnRlbnRfVHlwZXNdLnhtbFBLAQItABQABgAIAAAAIQBa9CxbvwAAABUBAAAL&#10;AAAAAAAAAAAAAAAAAB8BAABfcmVscy8ucmVsc1BLAQItABQABgAIAAAAIQCScWNlxQAAANsAAAAP&#10;AAAAAAAAAAAAAAAAAAcCAABkcnMvZG93bnJldi54bWxQSwUGAAAAAAMAAwC3AAAA+QIAAAAA&#10;" strokecolor="black [3200]" strokeweight="1pt">
                  <v:stroke startarrow="block"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4" o:spid="_x0000_s1060" type="#_x0000_t202" style="position:absolute;left:32696;top:1589;width:5480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m9cwgAAANsAAAAPAAAAZHJzL2Rvd25yZXYueG1sRI/disIw&#10;FITvF3yHcATv1lRRcbtGEX9g7/zZfYBDc2xqm5PSRK379EYQvBxmvhlmtmhtJa7U+MKxgkE/AUGc&#10;OV1wruDvd/s5BeEDssbKMSm4k4fFvPMxw1S7Gx/oegy5iCXsU1RgQqhTKX1myKLvu5o4eifXWAxR&#10;NrnUDd5iua3kMEkm0mLBccFgTStDWXm8WAXTxO7K8mu493b0Pxib1dpt6rNSvW67/AYRqA3v8Iv+&#10;0U8Onl/iD5DzBwAAAP//AwBQSwECLQAUAAYACAAAACEA2+H2y+4AAACFAQAAEwAAAAAAAAAAAAAA&#10;AAAAAAAAW0NvbnRlbnRfVHlwZXNdLnhtbFBLAQItABQABgAIAAAAIQBa9CxbvwAAABUBAAALAAAA&#10;AAAAAAAAAAAAAB8BAABfcmVscy8ucmVsc1BLAQItABQABgAIAAAAIQDpSm9cwgAAANsAAAAPAAAA&#10;AAAAAAAAAAAAAAcCAABkcnMvZG93bnJldi54bWxQSwUGAAAAAAMAAwC3AAAA9gIAAAAA&#10;" filled="f" stroked="f">
                  <v:textbox style="mso-fit-shape-to-text:t">
                    <w:txbxContent>
                      <w:p w14:paraId="66B8668C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m</w:t>
                        </w:r>
                      </w:p>
                    </w:txbxContent>
                  </v:textbox>
                </v:shape>
                <v:shape id="TextBox 45" o:spid="_x0000_s1061" type="#_x0000_t202" style="position:absolute;left:12297;top:34962;width:5480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srHwgAAANsAAAAPAAAAZHJzL2Rvd25yZXYueG1sRI/dasJA&#10;FITvBd9hOQXvdBOxYqOriD/QO//6AIfsMZsmezZkV0379G6h4OUw880wi1Vna3Gn1peOFaSjBARx&#10;7nTJhYKvy344A+EDssbaMSn4IQ+rZb+3wEy7B5/ofg6FiCXsM1RgQmgyKX1uyKIfuYY4elfXWgxR&#10;toXULT5iua3lOEmm0mLJccFgQxtDeXW+WQWzxB6q6mN89Hbym76bzdbtmm+lBm/deg4iUBde4X/6&#10;U0cuhb8v8QfI5RMAAP//AwBQSwECLQAUAAYACAAAACEA2+H2y+4AAACFAQAAEwAAAAAAAAAAAAAA&#10;AAAAAAAAW0NvbnRlbnRfVHlwZXNdLnhtbFBLAQItABQABgAIAAAAIQBa9CxbvwAAABUBAAALAAAA&#10;AAAAAAAAAAAAAB8BAABfcmVscy8ucmVsc1BLAQItABQABgAIAAAAIQCGBsrHwgAAANsAAAAPAAAA&#10;AAAAAAAAAAAAAAcCAABkcnMvZG93bnJldi54bWxQSwUGAAAAAAMAAwC3AAAA9gIAAAAA&#10;" filled="f" stroked="f">
                  <v:textbox style="mso-fit-shape-to-text:t">
                    <w:txbxContent>
                      <w:p w14:paraId="64104FE2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m</w:t>
                        </w:r>
                      </w:p>
                    </w:txbxContent>
                  </v:textbox>
                </v:shape>
                <v:shape id="TextBox 46" o:spid="_x0000_s1062" type="#_x0000_t202" style="position:absolute;left:11716;top:9040;width:5480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1FSwwwAAANsAAAAPAAAAZHJzL2Rvd25yZXYueG1sRI/RasJA&#10;FETfhf7DcoW+6SahFY1upGgLfdNaP+CSvWZjsndDdtW0X+8WCj4OM2eGWa0H24or9b52rCCdJiCI&#10;S6drrhQcvz8mcxA+IGtsHZOCH/KwLp5GK8y1u/EXXQ+hErGEfY4KTAhdLqUvDVn0U9cRR+/keosh&#10;yr6SusdbLLetzJJkJi3WHBcMdrQxVDaHi1UwT+yuaRbZ3tuX3/TVbLbuvTsr9Twe3pYgAg3hEf6n&#10;P3XkMvj7En+ALO4AAAD//wMAUEsBAi0AFAAGAAgAAAAhANvh9svuAAAAhQEAABMAAAAAAAAAAAAA&#10;AAAAAAAAAFtDb250ZW50X1R5cGVzXS54bWxQSwECLQAUAAYACAAAACEAWvQsW78AAAAVAQAACwAA&#10;AAAAAAAAAAAAAAAfAQAAX3JlbHMvLnJlbHNQSwECLQAUAAYACAAAACEAdtRUsMMAAADbAAAADwAA&#10;AAAAAAAAAAAAAAAHAgAAZHJzL2Rvd25yZXYueG1sUEsFBgAAAAADAAMAtwAAAPcCAAAAAA==&#10;" filled="f" stroked="f">
                  <v:textbox style="mso-fit-shape-to-text:t">
                    <w:txbxContent>
                      <w:p w14:paraId="7709EA7F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m</w:t>
                        </w:r>
                      </w:p>
                    </w:txbxContent>
                  </v:textbox>
                </v:shape>
                <v:shape id="TextBox 47" o:spid="_x0000_s1063" type="#_x0000_t202" style="position:absolute;left:33631;top:23048;width:5480;height:308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An4xAAAANsAAAAPAAAAZHJzL2Rvd25yZXYueG1sRI9BawIx&#10;FITvgv8hPMFbza62sl2NIgVLr9rS0ttj89wsbl6WJF23/fWNIHgcZuYbZr0dbCt68qFxrCCfZSCI&#10;K6cbrhV8vO8fChAhImtsHZOCXwqw3YxHayy1u/CB+mOsRYJwKFGBibErpQyVIYth5jri5J2ctxiT&#10;9LXUHi8Jbls5z7KltNhwWjDY0Yuh6nz8sQqev/pXv/Dd99/j59LmJg+Hp1Oh1HQy7FYgIg3xHr61&#10;37SCYgHXL+kHyM0/AAAA//8DAFBLAQItABQABgAIAAAAIQDb4fbL7gAAAIUBAAATAAAAAAAAAAAA&#10;AAAAAAAAAABbQ29udGVudF9UeXBlc10ueG1sUEsBAi0AFAAGAAgAAAAhAFr0LFu/AAAAFQEAAAsA&#10;AAAAAAAAAAAAAAAAHwEAAF9yZWxzLy5yZWxzUEsBAi0AFAAGAAgAAAAhAMCgCfjEAAAA2wAAAA8A&#10;AAAAAAAAAAAAAAAABwIAAGRycy9kb3ducmV2LnhtbFBLBQYAAAAAAwADALcAAAD4AgAAAAA=&#10;" filled="f" stroked="f">
                  <v:textbox style="mso-fit-shape-to-text:t">
                    <w:txbxContent>
                      <w:p w14:paraId="1207E4EE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m</w:t>
                        </w:r>
                      </w:p>
                    </w:txbxContent>
                  </v:textbox>
                </v:shape>
                <v:shape id="TextBox 48" o:spid="_x0000_s1064" type="#_x0000_t202" style="position:absolute;left:947;top:13454;width:5480;height:308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ZGMxAAAANsAAAAPAAAAZHJzL2Rvd25yZXYueG1sRI9BawIx&#10;FITvBf9DeEJvNbtqZbsaRQqWXrWlpbfH5rlZ3LwsSbqu/vpGEHocZuYbZrUZbCt68qFxrCCfZCCI&#10;K6cbrhV8fuyeChAhImtsHZOCCwXYrEcPKyy1O/Oe+kOsRYJwKFGBibErpQyVIYth4jri5B2dtxiT&#10;9LXUHs8Jbls5zbKFtNhwWjDY0auh6nT4tQpevvs3P/Pdz3X+tbC5ycP++Vgo9TgetksQkYb4H763&#10;37WCYg63L+kHyPUfAAAA//8DAFBLAQItABQABgAIAAAAIQDb4fbL7gAAAIUBAAATAAAAAAAAAAAA&#10;AAAAAAAAAABbQ29udGVudF9UeXBlc10ueG1sUEsBAi0AFAAGAAgAAAAhAFr0LFu/AAAAFQEAAAsA&#10;AAAAAAAAAAAAAAAAHwEAAF9yZWxzLy5yZWxzUEsBAi0AFAAGAAgAAAAhAE9JkYzEAAAA2wAAAA8A&#10;AAAAAAAAAAAAAAAABwIAAGRycy9kb3ducmV2LnhtbFBLBQYAAAAAAwADALcAAAD4AgAAAAA=&#10;" filled="f" stroked="f">
                  <v:textbox style="mso-fit-shape-to-text:t">
                    <w:txbxContent>
                      <w:p w14:paraId="4152F325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m</w:t>
                        </w:r>
                      </w:p>
                    </w:txbxContent>
                  </v:textbox>
                </v:shape>
                <v:shape id="Straight Arrow Connector 85" o:spid="_x0000_s1065" type="#_x0000_t32" style="position:absolute;left:485;top:41232;width:394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u7VxAAAANsAAAAPAAAAZHJzL2Rvd25yZXYueG1sRI/RagIx&#10;FETfC/5DuIIvRbMKyro1ighCRWyp+gGXze1mcXOzJOm6/ftGEPo4zMwZZrXpbSM68qF2rGA6yUAQ&#10;l07XXCm4XvbjHESIyBobx6TglwJs1oOXFRba3fmLunOsRIJwKFCBibEtpAylIYth4lri5H07bzEm&#10;6SupPd4T3DZylmULabHmtGCwpZ2h8nb+sQq60+Jzaa63j/xVNsfDjE77rV8qNRr22zcQkfr4H362&#10;37WCfA6PL+kHyPUfAAAA//8DAFBLAQItABQABgAIAAAAIQDb4fbL7gAAAIUBAAATAAAAAAAAAAAA&#10;AAAAAAAAAABbQ29udGVudF9UeXBlc10ueG1sUEsBAi0AFAAGAAgAAAAhAFr0LFu/AAAAFQEAAAsA&#10;AAAAAAAAAAAAAAAAHwEAAF9yZWxzLy5yZWxzUEsBAi0AFAAGAAgAAAAhAJci7tXEAAAA2wAAAA8A&#10;AAAAAAAAAAAAAAAABwIAAGRycy9kb3ducmV2LnhtbFBLBQYAAAAAAwADALcAAAD4AgAAAAA=&#10;" strokecolor="black [3213]" strokeweight="1.5pt">
                  <v:stroke startarrow="block" endarrow="block" joinstyle="miter"/>
                </v:shape>
                <v:shape id="TextBox 51" o:spid="_x0000_s1066" type="#_x0000_t202" style="position:absolute;left:17108;top:40964;width:5480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1KzwwAAANsAAAAPAAAAZHJzL2Rvd25yZXYueG1sRI/RasJA&#10;FETfC/7DcoW+NRulFY2uItqCb63RD7hkb7NpsndDdpukfn23UPBxmDkzzGY32kb01PnKsYJZkoIg&#10;LpyuuFRwvbw9LUH4gKyxcUwKfsjDbjt52GCm3cBn6vNQiljCPkMFJoQ2k9IXhiz6xLXE0ft0ncUQ&#10;ZVdK3eEQy20j52m6kBYrjgsGWzoYKur82ypYpva9rlfzD2+fb7MXczi61/ZLqcfpuF+DCDSGe/if&#10;PunILeDvS/wBcvsLAAD//wMAUEsBAi0AFAAGAAgAAAAhANvh9svuAAAAhQEAABMAAAAAAAAAAAAA&#10;AAAAAAAAAFtDb250ZW50X1R5cGVzXS54bWxQSwECLQAUAAYACAAAACEAWvQsW78AAAAVAQAACwAA&#10;AAAAAAAAAAAAAAAfAQAAX3JlbHMvLnJlbHNQSwECLQAUAAYACAAAACEACe9Ss8MAAADbAAAADwAA&#10;AAAAAAAAAAAAAAAHAgAAZHJzL2Rvd25yZXYueG1sUEsFBgAAAAADAAMAtwAAAPcCAAAAAA==&#10;" filled="f" stroked="f">
                  <v:textbox style="mso-fit-shape-to-text:t">
                    <w:txbxContent>
                      <w:p w14:paraId="7EC2498B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60 m</w:t>
                        </w:r>
                      </w:p>
                    </w:txbxContent>
                  </v:textbox>
                </v:shape>
                <v:shape id="Straight Arrow Connector 87" o:spid="_x0000_s1067" type="#_x0000_t32" style="position:absolute;left:41543;width:0;height:397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NU5xAAAANsAAAAPAAAAZHJzL2Rvd25yZXYueG1sRI/RagIx&#10;FETfC/2HcAu+FM3qg123RhFBUMSWqh9w2dxuFjc3SxLX9e+NUOjjMDNnmPmyt43oyIfasYLxKANB&#10;XDpdc6XgfNoMcxAhImtsHJOCOwVYLl5f5lhod+Mf6o6xEgnCoUAFJsa2kDKUhiyGkWuJk/frvMWY&#10;pK+k9nhLcNvISZZNpcWa04LBltaGysvxahV0h+n3zJwvX/m7bPa7CR02Kz9TavDWrz5BROrjf/iv&#10;vdUK8g94fkk/QC4eAAAA//8DAFBLAQItABQABgAIAAAAIQDb4fbL7gAAAIUBAAATAAAAAAAAAAAA&#10;AAAAAAAAAABbQ29udGVudF9UeXBlc10ueG1sUEsBAi0AFAAGAAgAAAAhAFr0LFu/AAAAFQEAAAsA&#10;AAAAAAAAAAAAAAAAHwEAAF9yZWxzLy5yZWxzUEsBAi0AFAAGAAgAAAAhAAi81TnEAAAA2wAAAA8A&#10;AAAAAAAAAAAAAAAABwIAAGRycy9kb3ducmV2LnhtbFBLBQYAAAAAAwADALcAAAD4AgAAAAA=&#10;" strokecolor="black [3213]" strokeweight="1.5pt">
                  <v:stroke startarrow="block" endarrow="block" joinstyle="miter"/>
                </v:shape>
                <v:shape id="TextBox 54" o:spid="_x0000_s1068" type="#_x0000_t202" style="position:absolute;left:39899;top:18109;width:5481;height:308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JuJwAAAANsAAAAPAAAAZHJzL2Rvd25yZXYueG1sRE/Pa8Iw&#10;FL4L/g/hCbtpWt2kVqPIwLGrbijeHs2zKTYvJclqt79+OQx2/Ph+b3aDbUVPPjSOFeSzDARx5XTD&#10;tYLPj8O0ABEissbWMSn4pgC77Xi0wVK7Bx+pP8VapBAOJSowMXallKEyZDHMXEecuJvzFmOCvpba&#10;4yOF21bOs2wpLTacGgx29Gqoup++rILVpX/zC99df57PS5ubPBxfboVST5NhvwYRaYj/4j/3u1ZQ&#10;pLHpS/oBcvsLAAD//wMAUEsBAi0AFAAGAAgAAAAhANvh9svuAAAAhQEAABMAAAAAAAAAAAAAAAAA&#10;AAAAAFtDb250ZW50X1R5cGVzXS54bWxQSwECLQAUAAYACAAAACEAWvQsW78AAAAVAQAACwAAAAAA&#10;AAAAAAAAAAAfAQAAX3JlbHMvLnJlbHNQSwECLQAUAAYACAAAACEAzgSbicAAAADbAAAADwAAAAAA&#10;AAAAAAAAAAAHAgAAZHJzL2Rvd25yZXYueG1sUEsFBgAAAAADAAMAtwAAAPQCAAAAAA==&#10;" filled="f" stroked="f">
                  <v:textbox style="mso-fit-shape-to-text:t">
                    <w:txbxContent>
                      <w:p w14:paraId="67A7ED3A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60 m</w:t>
                        </w:r>
                      </w:p>
                    </w:txbxContent>
                  </v:textbox>
                </v:shape>
                <v:shape id="TextBox 52" o:spid="_x0000_s1069" type="#_x0000_t202" style="position:absolute;left:3133;top:26895;width:5480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MbBwgAAANsAAAAPAAAAZHJzL2Rvd25yZXYueG1sRI/disIw&#10;FITvBd8hHME7TRVXtBpFXIW9W/8e4NAcm9rmpDRZ7e7TbwTBy2Hmm2GW69ZW4k6NLxwrGA0TEMSZ&#10;0wXnCi7n/WAGwgdkjZVjUvBLHtarbmeJqXYPPtL9FHIRS9inqMCEUKdS+syQRT90NXH0rq6xGKJs&#10;cqkbfMRyW8lxkkylxYLjgsGatoay8vRjFcwS+12W8/HB28nf6MNsP92uvinV77WbBYhAbXiHX/SX&#10;jtwcnl/iD5CrfwAAAP//AwBQSwECLQAUAAYACAAAACEA2+H2y+4AAACFAQAAEwAAAAAAAAAAAAAA&#10;AAAAAAAAW0NvbnRlbnRfVHlwZXNdLnhtbFBLAQItABQABgAIAAAAIQBa9CxbvwAAABUBAAALAAAA&#10;AAAAAAAAAAAAAB8BAABfcmVscy8ucmVsc1BLAQItABQABgAIAAAAIQB4cMbBwgAAANsAAAAPAAAA&#10;AAAAAAAAAAAAAAcCAABkcnMvZG93bnJldi54bWxQSwUGAAAAAAMAAwC3AAAA9gIAAAAA&#10;" filled="f" stroked="f">
                  <v:textbox style="mso-fit-shape-to-text:t">
                    <w:txbxContent>
                      <w:p w14:paraId="55876559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m</w:t>
                        </w:r>
                      </w:p>
                    </w:txbxContent>
                  </v:textbox>
                </v:shape>
                <v:shape id="Straight Arrow Connector 90" o:spid="_x0000_s1070" type="#_x0000_t32" style="position:absolute;left:3420;top:30356;width:5152;height: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onXwwAAANsAAAAPAAAAZHJzL2Rvd25yZXYueG1sRE89b8Iw&#10;EN2R+h+sq9QNnLZSBSFOhFCL2rJAyMJ2xEeSEp+j2CXpv68HJMan951ko2nFlXrXWFbwPItAEJdW&#10;N1wpKA4f0zkI55E1tpZJwR85yNKHSYKxtgPv6Zr7SoQQdjEqqL3vYildWZNBN7MdceDOtjfoA+wr&#10;qXscQrhp5UsUvUmDDYeGGjta11Re8l+j4GCKn83GvO6PX7vtkDfvW7v6Pin19DiuliA8jf4uvrk/&#10;tYJFWB++hB8g038AAAD//wMAUEsBAi0AFAAGAAgAAAAhANvh9svuAAAAhQEAABMAAAAAAAAAAAAA&#10;AAAAAAAAAFtDb250ZW50X1R5cGVzXS54bWxQSwECLQAUAAYACAAAACEAWvQsW78AAAAVAQAACwAA&#10;AAAAAAAAAAAAAAAfAQAAX3JlbHMvLnJlbHNQSwECLQAUAAYACAAAACEAaLaJ18MAAADbAAAADwAA&#10;AAAAAAAAAAAAAAAHAgAAZHJzL2Rvd25yZXYueG1sUEsFBgAAAAADAAMAtwAAAPcCAAAAAA==&#10;" strokecolor="black [3200]" strokeweight="1pt">
                  <v:stroke startarrow="block" endarrow="block" joinstyle="miter"/>
                  <o:lock v:ext="edit" shapetype="f"/>
                </v:shape>
                <v:shape id="TextBox 57" o:spid="_x0000_s1071" type="#_x0000_t202" style="position:absolute;left:22485;top:1682;width:5480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1wawwAAANsAAAAPAAAAZHJzL2Rvd25yZXYueG1sRI/RasJA&#10;FETfC/7DcgXf6iaiRaOriFXwzVb9gEv2mo3J3g3ZrUa/3i0U+jjMzBlmsepsLW7U+tKxgnSYgCDO&#10;nS65UHA+7d6nIHxA1lg7JgUP8rBa9t4WmGl352+6HUMhIoR9hgpMCE0mpc8NWfRD1xBH7+JaiyHK&#10;tpC6xXuE21qOkuRDWiw5LhhsaGMor44/VsE0sYeqmo2+vB0/04nZfLptc1Vq0O/WcxCBuvAf/mvv&#10;tYJZCr9f4g+QyxcAAAD//wMAUEsBAi0AFAAGAAgAAAAhANvh9svuAAAAhQEAABMAAAAAAAAAAAAA&#10;AAAAAAAAAFtDb250ZW50X1R5cGVzXS54bWxQSwECLQAUAAYACAAAACEAWvQsW78AAAAVAQAACwAA&#10;AAAAAAAAAAAAAAAfAQAAX3JlbHMvLnJlbHNQSwECLQAUAAYACAAAACEAA99cGsMAAADbAAAADwAA&#10;AAAAAAAAAAAAAAAHAgAAZHJzL2Rvd25yZXYueG1sUEsFBgAAAAADAAMAtwAAAPcCAAAAAA==&#10;" filled="f" stroked="f">
                  <v:textbox style="mso-fit-shape-to-text:t">
                    <w:txbxContent>
                      <w:p w14:paraId="50CF4D0D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m</w:t>
                        </w:r>
                      </w:p>
                    </w:txbxContent>
                  </v:textbox>
                </v:shape>
                <v:shape id="TextBox 58" o:spid="_x0000_s1072" type="#_x0000_t202" style="position:absolute;left:18617;top:13229;width:5480;height:3086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Tq+wwAAANsAAAAPAAAAZHJzL2Rvd25yZXYueG1sRI9BawIx&#10;FITvBf9DeEJvNbu2FV2NIoLSq7Yo3h6b52Zx87IkcV3765tCocdh5pthFqveNqIjH2rHCvJRBoK4&#10;dLrmSsHX5/ZlCiJEZI2NY1LwoACr5eBpgYV2d95Td4iVSCUcClRgYmwLKUNpyGIYuZY4eRfnLcYk&#10;fSW1x3sqt40cZ9lEWqw5LRhsaWOovB5uVsHs1O38q2/P32/Hic1NHvbvl6lSz8N+PQcRqY//4T/6&#10;QyduDL9f0g+Qyx8AAAD//wMAUEsBAi0AFAAGAAgAAAAhANvh9svuAAAAhQEAABMAAAAAAAAAAAAA&#10;AAAAAAAAAFtDb250ZW50X1R5cGVzXS54bWxQSwECLQAUAAYACAAAACEAWvQsW78AAAAVAQAACwAA&#10;AAAAAAAAAAAAAAAfAQAAX3JlbHMvLnJlbHNQSwECLQAUAAYACAAAACEAKjU6vsMAAADbAAAADwAA&#10;AAAAAAAAAAAAAAAHAgAAZHJzL2Rvd25yZXYueG1sUEsFBgAAAAADAAMAtwAAAPcCAAAAAA==&#10;" filled="f" stroked="f">
                  <v:textbox style="mso-fit-shape-to-text:t">
                    <w:txbxContent>
                      <w:p w14:paraId="11C9099C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m</w:t>
                        </w:r>
                      </w:p>
                    </w:txbxContent>
                  </v:textbox>
                </v:shape>
                <v:shape id="Straight Arrow Connector 93" o:spid="_x0000_s1073" type="#_x0000_t32" style="position:absolute;left:19897;top:10930;width:0;height:649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BegxAAAANsAAAAPAAAAZHJzL2Rvd25yZXYueG1sRI9Ba8JA&#10;FITvBf/D8gRvdVMFqamriKhovWj00tsz+0xSs29DdjXpv3eFgsdhZr5hJrPWlOJOtSssK/joRyCI&#10;U6sLzhScjqv3TxDOI2ssLZOCP3Iwm3beJhhr2/CB7onPRICwi1FB7n0VS+nSnAy6vq2Ig3extUEf&#10;ZJ1JXWMT4KaUgygaSYMFh4UcK1rklF6Tm1FwNKff9doMDz/b/a5JiuXOzr/PSvW67fwLhKfWv8L/&#10;7Y1WMB7C80v4AXL6AAAA//8DAFBLAQItABQABgAIAAAAIQDb4fbL7gAAAIUBAAATAAAAAAAAAAAA&#10;AAAAAAAAAABbQ29udGVudF9UeXBlc10ueG1sUEsBAi0AFAAGAAgAAAAhAFr0LFu/AAAAFQEAAAsA&#10;AAAAAAAAAAAAAAAAHwEAAF9yZWxzLy5yZWxzUEsBAi0AFAAGAAgAAAAhAJhkF6DEAAAA2wAAAA8A&#10;AAAAAAAAAAAAAAAABwIAAGRycy9kb3ducmV2LnhtbFBLBQYAAAAAAwADALcAAAD4AgAAAAA=&#10;" strokecolor="black [3200]" strokeweight="1pt">
                  <v:stroke startarrow="block" endarrow="block" joinstyle="miter"/>
                  <o:lock v:ext="edit" shapetype="f"/>
                </v:shape>
                <v:shape id="TextBox 110" o:spid="_x0000_s1074" type="#_x0000_t202" style="position:absolute;left:22166;top:26715;width:5480;height:30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P+CxAAAANsAAAAPAAAAZHJzL2Rvd25yZXYueG1sRI/RasJA&#10;FETfC/7DcoW+1Y3BFk1dg2gLfWvVfsAle83GZO+G7DaJfn23UPBxmJkzzDofbSN66nzlWMF8loAg&#10;LpyuuFTwfXp/WoLwAVlj45gUXMlDvpk8rDHTbuAD9cdQighhn6ECE0KbSekLQxb9zLXE0Tu7zmKI&#10;siul7nCIcNvINElepMWK44LBlnaGivr4YxUsE/tZ16v0y9vFbf5sdnv31l6UepyO21cQgcZwD/+3&#10;P7SC1QL+vsQfIDe/AAAA//8DAFBLAQItABQABgAIAAAAIQDb4fbL7gAAAIUBAAATAAAAAAAAAAAA&#10;AAAAAAAAAABbQ29udGVudF9UeXBlc10ueG1sUEsBAi0AFAAGAAgAAAAhAFr0LFu/AAAAFQEAAAsA&#10;AAAAAAAAAAAAAAAAHwEAAF9yZWxzLy5yZWxzUEsBAi0AFAAGAAgAAAAhABOo/4LEAAAA2wAAAA8A&#10;AAAAAAAAAAAAAAAABwIAAGRycy9kb3ducmV2LnhtbFBLBQYAAAAAAwADALcAAAD4AgAAAAA=&#10;" filled="f" stroked="f">
                  <v:textbox style="mso-fit-shape-to-text:t">
                    <w:txbxContent>
                      <w:p w14:paraId="6E437A36" w14:textId="77777777" w:rsidR="004A36B2" w:rsidRDefault="004A36B2" w:rsidP="004A36B2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m</w:t>
                        </w:r>
                      </w:p>
                    </w:txbxContent>
                  </v:textbox>
                </v:shape>
                <v:shape id="Straight Arrow Connector 95" o:spid="_x0000_s1075" type="#_x0000_t32" style="position:absolute;left:21565;top:29932;width:6511;height: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I+axQAAANsAAAAPAAAAZHJzL2Rvd25yZXYueG1sRI9ba8JA&#10;FITfBf/Dcgq+iG4Ur6mriGD1tdYLvh2yxySYPRuzq6b99d1CwcdhZr5hZovaFOJBlcstK+h1IxDE&#10;idU5pwr2X+vOBITzyBoLy6Tgmxws5s3GDGNtn/xJj51PRYCwi1FB5n0ZS+mSjAy6ri2Jg3exlUEf&#10;ZJVKXeEzwE0h+1E0kgZzDgsZlrTKKLnu7kbBaDX+OKan6ebncHY3OxjS9ZK0lWq91ct3EJ5q/wr/&#10;t7dawXQIf1/CD5DzXwAAAP//AwBQSwECLQAUAAYACAAAACEA2+H2y+4AAACFAQAAEwAAAAAAAAAA&#10;AAAAAAAAAAAAW0NvbnRlbnRfVHlwZXNdLnhtbFBLAQItABQABgAIAAAAIQBa9CxbvwAAABUBAAAL&#10;AAAAAAAAAAAAAAAAAB8BAABfcmVscy8ucmVsc1BLAQItABQABgAIAAAAIQCjMI+axQAAANsAAAAP&#10;AAAAAAAAAAAAAAAAAAcCAABkcnMvZG93bnJldi54bWxQSwUGAAAAAAMAAwC3AAAA+QIAAAAA&#10;" strokecolor="black [3200]" strokeweight="1pt">
                  <v:stroke startarrow="block" endarrow="block" joinstyle="miter"/>
                </v:shape>
              </v:group>
            </w:pict>
          </mc:Fallback>
        </mc:AlternateContent>
      </w:r>
    </w:p>
    <w:p w14:paraId="6604510B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4EA5F2AE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4F5BD553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1113C25F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3E147B99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32D66231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6581C1D2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3DF59531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116954F7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10ED4B3E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7A6C563F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2935AF17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0B8AD71B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686AE0CD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673F08F0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7846D1AD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4FE6C8AA" w14:textId="77777777" w:rsidR="004A36B2" w:rsidRDefault="004A36B2" w:rsidP="004A36B2">
      <w:pPr>
        <w:rPr>
          <w:rFonts w:ascii="Times New Roman" w:hAnsi="Times New Roman" w:cs="Times New Roman"/>
        </w:rPr>
      </w:pPr>
    </w:p>
    <w:p w14:paraId="63AD1479" w14:textId="77777777" w:rsidR="004A36B2" w:rsidRDefault="004A36B2" w:rsidP="004A36B2">
      <w:pPr>
        <w:rPr>
          <w:rFonts w:ascii="Times New Roman" w:hAnsi="Times New Roman" w:cs="Times New Roman"/>
        </w:rPr>
      </w:pPr>
    </w:p>
    <w:p w14:paraId="01F74352" w14:textId="77777777" w:rsidR="004A36B2" w:rsidRDefault="004A36B2" w:rsidP="004A36B2">
      <w:pPr>
        <w:rPr>
          <w:rFonts w:ascii="Times New Roman" w:hAnsi="Times New Roman" w:cs="Times New Roman"/>
        </w:rPr>
      </w:pPr>
    </w:p>
    <w:p w14:paraId="05DE60B5" w14:textId="77777777" w:rsidR="004A36B2" w:rsidRDefault="004A36B2" w:rsidP="004A36B2">
      <w:pPr>
        <w:rPr>
          <w:rFonts w:ascii="Times New Roman" w:hAnsi="Times New Roman" w:cs="Times New Roman"/>
        </w:rPr>
      </w:pPr>
    </w:p>
    <w:p w14:paraId="3F30B0E9" w14:textId="77777777" w:rsidR="004A36B2" w:rsidRDefault="004A36B2" w:rsidP="004A36B2">
      <w:pPr>
        <w:rPr>
          <w:rFonts w:ascii="Times New Roman" w:hAnsi="Times New Roman" w:cs="Times New Roman"/>
        </w:rPr>
      </w:pPr>
    </w:p>
    <w:p w14:paraId="49FFAB1C" w14:textId="77777777" w:rsidR="004A36B2" w:rsidRDefault="004A36B2" w:rsidP="004A36B2">
      <w:pPr>
        <w:rPr>
          <w:rFonts w:ascii="Times New Roman" w:hAnsi="Times New Roman" w:cs="Times New Roman"/>
        </w:rPr>
      </w:pPr>
    </w:p>
    <w:p w14:paraId="70541EDF" w14:textId="77777777" w:rsidR="004A36B2" w:rsidRDefault="004A36B2" w:rsidP="004A36B2">
      <w:pPr>
        <w:rPr>
          <w:rFonts w:ascii="Times New Roman" w:hAnsi="Times New Roman" w:cs="Times New Roman"/>
        </w:rPr>
      </w:pPr>
    </w:p>
    <w:p w14:paraId="663138B6" w14:textId="77777777" w:rsidR="004A36B2" w:rsidRDefault="004A36B2" w:rsidP="004A36B2">
      <w:pPr>
        <w:rPr>
          <w:rFonts w:ascii="Times New Roman" w:hAnsi="Times New Roman" w:cs="Times New Roman"/>
        </w:rPr>
      </w:pPr>
    </w:p>
    <w:p w14:paraId="095986F2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4A9AA9CF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2A71575F" w14:textId="77777777" w:rsidR="004A36B2" w:rsidRPr="00753C8B" w:rsidRDefault="004A36B2" w:rsidP="004A36B2">
      <w:pPr>
        <w:rPr>
          <w:rFonts w:ascii="Times New Roman" w:hAnsi="Times New Roman" w:cs="Times New Roman"/>
        </w:rPr>
      </w:pPr>
    </w:p>
    <w:p w14:paraId="5931A3F0" w14:textId="160AB821" w:rsidR="004A36B2" w:rsidRPr="00753C8B" w:rsidRDefault="004A36B2" w:rsidP="004A36B2">
      <w:pPr>
        <w:spacing w:line="480" w:lineRule="auto"/>
        <w:rPr>
          <w:rFonts w:ascii="Times New Roman" w:hAnsi="Times New Roman" w:cs="Times New Roman"/>
          <w:noProof/>
        </w:rPr>
      </w:pPr>
      <w:r w:rsidRPr="00753C8B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753C8B">
        <w:rPr>
          <w:rFonts w:ascii="Times New Roman" w:hAnsi="Times New Roman" w:cs="Times New Roman"/>
          <w:b/>
          <w:bCs/>
        </w:rPr>
        <w:t>:</w:t>
      </w:r>
      <w:r w:rsidRPr="00753C8B">
        <w:rPr>
          <w:rFonts w:ascii="Times New Roman" w:hAnsi="Times New Roman" w:cs="Times New Roman"/>
        </w:rPr>
        <w:t xml:space="preserve"> Spatial layout of sampling points in 3600 m</w:t>
      </w:r>
      <w:r w:rsidRPr="00753C8B">
        <w:rPr>
          <w:rFonts w:ascii="Times New Roman" w:hAnsi="Times New Roman" w:cs="Times New Roman"/>
          <w:vertAlign w:val="superscript"/>
        </w:rPr>
        <w:t xml:space="preserve">2 </w:t>
      </w:r>
      <w:r w:rsidRPr="00753C8B">
        <w:rPr>
          <w:rFonts w:ascii="Times New Roman" w:hAnsi="Times New Roman" w:cs="Times New Roman"/>
        </w:rPr>
        <w:t xml:space="preserve">plots. Each sampling point (indicated by small squares – measuring 2 m x 2m) is 15 m in distance from each other and also from the corner of the plot. The edge area of the plot is denoted by a grey shed and the central area is by white with grey dots.  </w:t>
      </w:r>
    </w:p>
    <w:p w14:paraId="7D40ABAC" w14:textId="77777777" w:rsidR="004A36B2" w:rsidRPr="00753C8B" w:rsidRDefault="004A36B2" w:rsidP="004A36B2">
      <w:pPr>
        <w:spacing w:line="480" w:lineRule="auto"/>
        <w:rPr>
          <w:rFonts w:ascii="Times New Roman" w:hAnsi="Times New Roman" w:cs="Times New Roman"/>
        </w:rPr>
      </w:pPr>
    </w:p>
    <w:p w14:paraId="1147B0BD" w14:textId="77777777" w:rsidR="004A36B2" w:rsidRDefault="004A36B2"/>
    <w:sectPr w:rsidR="004A36B2" w:rsidSect="006F6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B2"/>
    <w:rsid w:val="004A36B2"/>
    <w:rsid w:val="005B1FB7"/>
    <w:rsid w:val="006F6493"/>
    <w:rsid w:val="009C4DF7"/>
    <w:rsid w:val="00A6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964E0"/>
  <w15:chartTrackingRefBased/>
  <w15:docId w15:val="{2D3FAB5E-39AA-49EF-9CA0-44F5D88A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6B2"/>
    <w:pPr>
      <w:spacing w:after="0" w:line="240" w:lineRule="auto"/>
    </w:pPr>
    <w:rPr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36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gi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7E913AB5EBC47E0A1E7AEE3FAADA6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74C579-E2FF-42BE-9359-AEB5F1222535}"/>
      </w:docPartPr>
      <w:docPartBody>
        <w:p w:rsidR="00000000" w:rsidRDefault="00562365" w:rsidP="00562365">
          <w:pPr>
            <w:pStyle w:val="C7E913AB5EBC47E0A1E7AEE3FAADA6B2"/>
          </w:pPr>
          <w:r w:rsidRPr="00A77A8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44B6831C3C24911905326DD44F7A5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D9E700-2281-4DD0-87DC-EA4910BC0996}"/>
      </w:docPartPr>
      <w:docPartBody>
        <w:p w:rsidR="00000000" w:rsidRDefault="00562365" w:rsidP="00562365">
          <w:pPr>
            <w:pStyle w:val="044B6831C3C24911905326DD44F7A534"/>
          </w:pPr>
          <w:r w:rsidRPr="00A77A8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365"/>
    <w:rsid w:val="00562365"/>
    <w:rsid w:val="0083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62365"/>
    <w:rPr>
      <w:color w:val="808080"/>
    </w:rPr>
  </w:style>
  <w:style w:type="paragraph" w:customStyle="1" w:styleId="C7E913AB5EBC47E0A1E7AEE3FAADA6B2">
    <w:name w:val="C7E913AB5EBC47E0A1E7AEE3FAADA6B2"/>
    <w:rsid w:val="00562365"/>
  </w:style>
  <w:style w:type="paragraph" w:customStyle="1" w:styleId="044B6831C3C24911905326DD44F7A534">
    <w:name w:val="044B6831C3C24911905326DD44F7A534"/>
    <w:rsid w:val="005623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9</Words>
  <Characters>1082</Characters>
  <Application>Microsoft Office Word</Application>
  <DocSecurity>0</DocSecurity>
  <Lines>69</Lines>
  <Paragraphs>8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Thapa</dc:creator>
  <cp:keywords/>
  <dc:description/>
  <cp:lastModifiedBy>Shyam Thapa</cp:lastModifiedBy>
  <cp:revision>1</cp:revision>
  <dcterms:created xsi:type="dcterms:W3CDTF">2024-04-09T11:20:00Z</dcterms:created>
  <dcterms:modified xsi:type="dcterms:W3CDTF">2024-04-09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c7b35e-581f-42ea-ab9b-df7af1aa3261</vt:lpwstr>
  </property>
</Properties>
</file>